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752F2" w14:textId="77777777" w:rsidR="00AE0CBC" w:rsidRPr="00AE0CBC" w:rsidRDefault="00161168" w:rsidP="00161168">
      <w:pPr>
        <w:spacing w:after="0"/>
        <w:jc w:val="center"/>
        <w:rPr>
          <w:b/>
          <w:bCs/>
          <w:sz w:val="28"/>
          <w:szCs w:val="28"/>
        </w:rPr>
      </w:pPr>
      <w:r w:rsidRPr="00AE0CBC">
        <w:rPr>
          <w:b/>
          <w:bCs/>
          <w:sz w:val="28"/>
          <w:szCs w:val="28"/>
        </w:rPr>
        <w:t xml:space="preserve">Supplemental Materials </w:t>
      </w:r>
    </w:p>
    <w:p w14:paraId="22D59D68" w14:textId="77777777" w:rsidR="00AE0CBC" w:rsidRDefault="00AE0CBC" w:rsidP="00161168">
      <w:pPr>
        <w:spacing w:after="0"/>
        <w:jc w:val="center"/>
        <w:rPr>
          <w:b/>
          <w:bCs/>
        </w:rPr>
      </w:pPr>
    </w:p>
    <w:p w14:paraId="0158574F" w14:textId="5881E90D" w:rsidR="00161168" w:rsidRPr="00AE0CBC" w:rsidRDefault="00273C04" w:rsidP="00161168">
      <w:pPr>
        <w:spacing w:after="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ample Demographics</w:t>
      </w:r>
    </w:p>
    <w:p w14:paraId="490AEA42" w14:textId="77777777" w:rsidR="00161168" w:rsidRDefault="00161168" w:rsidP="00184F68">
      <w:pPr>
        <w:spacing w:after="0"/>
        <w:rPr>
          <w:b/>
          <w:bCs/>
        </w:rPr>
      </w:pPr>
    </w:p>
    <w:p w14:paraId="01F10557" w14:textId="6E5B007E" w:rsidR="00F52EAE" w:rsidRDefault="00184F68" w:rsidP="00184F68">
      <w:pPr>
        <w:spacing w:after="0"/>
      </w:pPr>
      <w:r w:rsidRPr="00184F68">
        <w:rPr>
          <w:b/>
          <w:bCs/>
        </w:rPr>
        <w:t>Supplemental Table 1.</w:t>
      </w:r>
      <w:r>
        <w:t xml:space="preserve"> Frequency of respondents by </w:t>
      </w:r>
      <w:r w:rsidR="00C04708">
        <w:t>School and Province</w:t>
      </w:r>
      <w:r w:rsidR="000A1792">
        <w:t xml:space="preserve"> representing Count and Percent of total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63"/>
        <w:gridCol w:w="1281"/>
        <w:gridCol w:w="1281"/>
        <w:gridCol w:w="1058"/>
        <w:gridCol w:w="1685"/>
      </w:tblGrid>
      <w:tr w:rsidR="00D55A35" w:rsidRPr="00D55A35" w14:paraId="20FE769E" w14:textId="77777777" w:rsidTr="00EE524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4032" w14:textId="78C7F7D3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B945" w14:textId="7AF25B91" w:rsidR="00D55A35" w:rsidRPr="00D55A35" w:rsidRDefault="00D55A35" w:rsidP="00D55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rovince</w:t>
            </w:r>
            <w:r w:rsidR="003C7D0F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</w:p>
        </w:tc>
      </w:tr>
      <w:tr w:rsidR="00D55A35" w:rsidRPr="00D55A35" w14:paraId="20189E17" w14:textId="77777777" w:rsidTr="003C7D0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4A1D" w14:textId="6DC8F4C1" w:rsidR="00D55A35" w:rsidRPr="00D55A35" w:rsidRDefault="00D55A35" w:rsidP="003C7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15A6" w14:textId="390E64D6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Ontario</w:t>
            </w:r>
            <w:r w:rsidR="00911C2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5658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Queb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7464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ber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F512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British Columbia</w:t>
            </w:r>
          </w:p>
        </w:tc>
      </w:tr>
      <w:tr w:rsidR="00D55A35" w:rsidRPr="00D55A35" w14:paraId="4EFAEF32" w14:textId="77777777" w:rsidTr="00AD11BD">
        <w:trPr>
          <w:cantSplit/>
          <w:trHeight w:val="27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9738" w14:textId="705FC4D5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eneca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Colle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2865" w14:textId="7AA3DA1A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79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B20274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0.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B20274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7A4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D52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E9C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7CAF834F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39EB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Nipissing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9D4D" w14:textId="213BACA2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59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B20274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9.</w:t>
            </w:r>
            <w:r w:rsidR="001E0B8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B20274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5DE7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2F9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3BF3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5032717C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6A14" w14:textId="752D3AC8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Fanshawe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8643" w14:textId="6F859A28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1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B20274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.6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210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4F8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9D0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791259FF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827B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Loyalist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79C2" w14:textId="5B584E3F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0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6.0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F7D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90E0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07E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1D6EC6F9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7EE0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George Brown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3F4E" w14:textId="5FCF32B8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9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2643C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.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457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F81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FCB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07814F76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0B69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Algonquin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8387" w14:textId="7C1F9F15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2.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9759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236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0547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336597C4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0D1B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Fleming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70DE" w14:textId="43910732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.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13608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700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003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98F3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7213802B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0CD9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Toronto Metropolit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C815" w14:textId="4DE69668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011B0C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0.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011B0C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303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459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541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3522830E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DE7D" w14:textId="69F54C7B" w:rsidR="00D55A35" w:rsidRPr="00D55A35" w:rsidRDefault="009E0A93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184F6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 xml:space="preserve">Collège </w:t>
            </w:r>
            <w:proofErr w:type="spellStart"/>
            <w:r w:rsidRPr="00184F6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Boré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5EC4" w14:textId="7E60970F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011B0C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0.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011B0C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AB2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22B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DDB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3FB9B137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8848" w14:textId="5E687B64" w:rsidR="00D55A35" w:rsidRPr="00D55A35" w:rsidRDefault="00D704E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184F6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Université de Montré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DD9E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B75C" w14:textId="6494F369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</w:t>
            </w:r>
            <w:r w:rsidR="004656DB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</w:t>
            </w:r>
            <w:r w:rsidR="004A4FD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9E0A9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33.</w:t>
            </w:r>
            <w:r w:rsidR="00B00639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9E0A9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0C5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C238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3883264A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60C6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égep Édouard-Montpet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64F2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69A8" w14:textId="74706EA6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6</w:t>
            </w:r>
            <w:r w:rsidR="0037175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8B089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9.</w:t>
            </w:r>
            <w:r w:rsidR="00CB5529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8B089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8C0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E5F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D55A35" w:rsidRPr="00D55A35" w14:paraId="04434E93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AC11" w14:textId="77777777" w:rsidR="00D55A35" w:rsidRPr="00D55A35" w:rsidRDefault="00D55A35" w:rsidP="00D55A35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égep André-Laurend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D116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E25B" w14:textId="168AEBCE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5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8B089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2.0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8B0898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ABA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F7DB" w14:textId="77777777" w:rsidR="00D55A35" w:rsidRPr="00D55A35" w:rsidRDefault="00D55A35" w:rsidP="00AD1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43D7" w:rsidRPr="00D55A35" w14:paraId="70D23716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11DB" w14:textId="2A3CC499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184F6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égep de Chicout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B7BA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4B1D" w14:textId="0D6BCAB9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9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.7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6AA2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D2F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43D7" w:rsidRPr="00D55A35" w14:paraId="03B5F6BD" w14:textId="77777777" w:rsidTr="003C7D0F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403A" w14:textId="77777777" w:rsidR="00AE43D7" w:rsidRPr="00D55A35" w:rsidRDefault="00AE43D7" w:rsidP="003C7D0F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égep de Sherbro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C704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A50B" w14:textId="1F6E097B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0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.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07F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F9B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E43D7" w:rsidRPr="00D55A35" w14:paraId="374BEB4A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5393" w14:textId="77777777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Northern Alberta Institute of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20F7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9997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2B58" w14:textId="38D0FB0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5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4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A19D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</w:tr>
      <w:tr w:rsidR="00AE43D7" w:rsidRPr="00D55A35" w14:paraId="0B640EC6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34E5" w14:textId="0E8E40D2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Southern Alberta Institute of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2C2D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A545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29A0" w14:textId="298DA3D4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0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.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A5A3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</w:tr>
      <w:tr w:rsidR="00AE43D7" w:rsidRPr="00D55A35" w14:paraId="13C44C83" w14:textId="77777777" w:rsidTr="00AD11BD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6A05" w14:textId="77777777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Lethbridg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FC1D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A427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27CF" w14:textId="643B7414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0.2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2084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</w:tr>
      <w:tr w:rsidR="00AE43D7" w:rsidRPr="00D55A35" w14:paraId="4280BB28" w14:textId="77777777" w:rsidTr="000406DC">
        <w:trPr>
          <w:cantSplit/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7E7EC" w14:textId="77777777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amosun Colle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93AA0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AE990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F0033" w14:textId="77777777" w:rsidR="00AE43D7" w:rsidRPr="00D55A35" w:rsidRDefault="00AE43D7" w:rsidP="00AE4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7518E" w14:textId="719395DA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4.</w:t>
            </w:r>
            <w:r w:rsidR="00E51691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</w:t>
            </w:r>
            <w:r w:rsidR="00766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%</w:t>
            </w:r>
            <w:r w:rsidR="00EE5243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</w:tr>
      <w:tr w:rsidR="00AE43D7" w:rsidRPr="00D55A35" w14:paraId="001E9D1B" w14:textId="77777777" w:rsidTr="000406D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8D00F" w14:textId="3BA6FD84" w:rsidR="00AE43D7" w:rsidRPr="00D55A35" w:rsidRDefault="00AE43D7" w:rsidP="00AE43D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Cou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CA30" w14:textId="0A9405C6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21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(4</w:t>
            </w:r>
            <w:r w:rsidR="00897B4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0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34C8" w14:textId="23A71814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  <w:r w:rsidR="001C08D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3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(48.</w:t>
            </w:r>
            <w:r w:rsidR="001C08D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AFFA" w14:textId="1A58C9B7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8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(5.7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E310" w14:textId="0CA61172" w:rsidR="00AE43D7" w:rsidRPr="00D55A35" w:rsidRDefault="00AE43D7" w:rsidP="00AE4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D55A3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3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(4.</w:t>
            </w:r>
            <w:r w:rsidR="001C08D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  <w:r w:rsidR="00766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</w:tr>
    </w:tbl>
    <w:p w14:paraId="4349B9A6" w14:textId="198FD245" w:rsidR="00D55A35" w:rsidRDefault="00D55A35" w:rsidP="00B97CDE"/>
    <w:p w14:paraId="25BD43DC" w14:textId="77777777" w:rsidR="005C7D18" w:rsidRDefault="005C7D18"/>
    <w:p w14:paraId="1BB30237" w14:textId="77777777" w:rsidR="00344C65" w:rsidRDefault="00344C65"/>
    <w:p w14:paraId="784C2236" w14:textId="77777777" w:rsidR="00344C65" w:rsidRDefault="00344C65"/>
    <w:p w14:paraId="201C5B91" w14:textId="6D960B61" w:rsidR="005C7D18" w:rsidRPr="00301012" w:rsidRDefault="00301012" w:rsidP="00301012">
      <w:pPr>
        <w:spacing w:after="0"/>
      </w:pPr>
      <w:r w:rsidRPr="00184F68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184F68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Proportion of </w:t>
      </w:r>
      <w:r w:rsidR="00106D5D">
        <w:t>r</w:t>
      </w:r>
      <w:r>
        <w:t xml:space="preserve">espondents compared to </w:t>
      </w:r>
      <w:r w:rsidR="00140CBE">
        <w:t xml:space="preserve">the </w:t>
      </w:r>
      <w:proofErr w:type="gramStart"/>
      <w:r>
        <w:t>expec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B07328" w14:paraId="3B9E5DDC" w14:textId="77777777" w:rsidTr="00B75ABD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627807D" w14:textId="2BAC6DDC" w:rsidR="00B07328" w:rsidRDefault="00B07328"/>
        </w:tc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079AC" w14:textId="23C3B6E2" w:rsidR="00B07328" w:rsidRDefault="00B07328" w:rsidP="00B07328">
            <w:pPr>
              <w:jc w:val="center"/>
            </w:pPr>
            <w:r>
              <w:t>Count (% of Total)</w:t>
            </w:r>
          </w:p>
        </w:tc>
      </w:tr>
      <w:tr w:rsidR="00B07328" w14:paraId="47856774" w14:textId="77777777" w:rsidTr="00B75ABD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5838867" w14:textId="5C4E82A9" w:rsidR="00B07328" w:rsidRDefault="00B07328" w:rsidP="00B07328">
            <w:r>
              <w:t>Program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4BC32" w14:textId="575A2265" w:rsidR="00B07328" w:rsidRDefault="00B07328" w:rsidP="00B07328">
            <w:pPr>
              <w:jc w:val="center"/>
            </w:pPr>
            <w:r>
              <w:t>2022-23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4AFC4" w14:textId="37E65BED" w:rsidR="00B07328" w:rsidRDefault="00B07328" w:rsidP="00B07328">
            <w:pPr>
              <w:jc w:val="center"/>
            </w:pPr>
            <w:r>
              <w:t>2023-24*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7D7BC" w14:textId="1B6167C5" w:rsidR="00B07328" w:rsidRDefault="00B07328" w:rsidP="00B07328">
            <w:pPr>
              <w:jc w:val="center"/>
            </w:pPr>
            <w:r>
              <w:t>2023**</w:t>
            </w:r>
          </w:p>
        </w:tc>
      </w:tr>
      <w:tr w:rsidR="00620E17" w14:paraId="3A87149A" w14:textId="77777777" w:rsidTr="00B75ABD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3DEAF85" w14:textId="61A60DE9" w:rsidR="00620E17" w:rsidRDefault="00620E17">
            <w:r>
              <w:t>Nursing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71006E1C" w14:textId="342EC49B" w:rsidR="00620E17" w:rsidRDefault="00620E17" w:rsidP="00B07328">
            <w:pPr>
              <w:jc w:val="center"/>
            </w:pPr>
            <w:r>
              <w:t>1464</w:t>
            </w:r>
            <w:r w:rsidR="000A1792">
              <w:t xml:space="preserve"> </w:t>
            </w:r>
            <w:r>
              <w:t>(85%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388D1E7C" w14:textId="561C8FE4" w:rsidR="00620E17" w:rsidRDefault="00620E17" w:rsidP="00B07328">
            <w:pPr>
              <w:jc w:val="center"/>
            </w:pPr>
            <w:r>
              <w:t>3895</w:t>
            </w:r>
            <w:r w:rsidR="000A1792">
              <w:t xml:space="preserve"> </w:t>
            </w:r>
            <w:r>
              <w:t>(86%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18D74DB2" w14:textId="6ABB4E4C" w:rsidR="00620E17" w:rsidRDefault="00620E17" w:rsidP="00B07328">
            <w:pPr>
              <w:jc w:val="center"/>
            </w:pPr>
            <w:r>
              <w:t>1456</w:t>
            </w:r>
            <w:r w:rsidR="000A1792">
              <w:t xml:space="preserve"> </w:t>
            </w:r>
            <w:r>
              <w:t>(84.</w:t>
            </w:r>
            <w:r w:rsidR="005A1506">
              <w:t>9</w:t>
            </w:r>
            <w:r>
              <w:t>%)</w:t>
            </w:r>
          </w:p>
        </w:tc>
      </w:tr>
      <w:tr w:rsidR="00620E17" w14:paraId="1D77D2CD" w14:textId="77777777" w:rsidTr="00123B4C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2E2891" w14:textId="25DA937B" w:rsidR="00620E17" w:rsidRDefault="00620E17">
            <w:r>
              <w:t xml:space="preserve">Paramedicine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2D99" w14:textId="01393844" w:rsidR="00620E17" w:rsidRDefault="00620E17" w:rsidP="00B07328">
            <w:pPr>
              <w:jc w:val="center"/>
            </w:pPr>
            <w:r>
              <w:t>188</w:t>
            </w:r>
            <w:r w:rsidR="000A1792">
              <w:t xml:space="preserve"> </w:t>
            </w:r>
            <w:r>
              <w:t>(11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2837" w14:textId="20C8F4DC" w:rsidR="00620E17" w:rsidRDefault="00620E17" w:rsidP="00B07328">
            <w:pPr>
              <w:jc w:val="center"/>
            </w:pPr>
            <w:r>
              <w:t>451</w:t>
            </w:r>
            <w:r w:rsidR="000A1792">
              <w:t xml:space="preserve"> </w:t>
            </w:r>
            <w:r>
              <w:t>(1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9374" w14:textId="2EB7B564" w:rsidR="00620E17" w:rsidRDefault="00620E17" w:rsidP="00B07328">
            <w:pPr>
              <w:jc w:val="center"/>
            </w:pPr>
            <w:r>
              <w:t>188</w:t>
            </w:r>
            <w:r w:rsidR="000A1792">
              <w:t xml:space="preserve"> </w:t>
            </w:r>
            <w:r>
              <w:t>(1</w:t>
            </w:r>
            <w:r w:rsidR="00123B4C">
              <w:t>1.0</w:t>
            </w:r>
            <w:r>
              <w:t>%)</w:t>
            </w:r>
          </w:p>
        </w:tc>
      </w:tr>
      <w:tr w:rsidR="00620E17" w14:paraId="70CCE0C6" w14:textId="77777777" w:rsidTr="00123B4C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65ADA" w14:textId="169A3B67" w:rsidR="00620E17" w:rsidRDefault="00620E17">
            <w:r>
              <w:t>ML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843C5" w14:textId="0B3046E6" w:rsidR="00620E17" w:rsidRDefault="00620E17" w:rsidP="00B07328">
            <w:pPr>
              <w:jc w:val="center"/>
            </w:pPr>
            <w:r>
              <w:t>71</w:t>
            </w:r>
            <w:r w:rsidR="000A1792">
              <w:t xml:space="preserve"> </w:t>
            </w:r>
            <w:r>
              <w:t>(4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CCFF4" w14:textId="5866619B" w:rsidR="00620E17" w:rsidRDefault="00620E17" w:rsidP="00B07328">
            <w:pPr>
              <w:jc w:val="center"/>
            </w:pPr>
            <w:r>
              <w:t>167</w:t>
            </w:r>
            <w:r w:rsidR="000A1792">
              <w:t xml:space="preserve"> </w:t>
            </w:r>
            <w:r>
              <w:t>(4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B95A" w14:textId="58B699DD" w:rsidR="00620E17" w:rsidRDefault="00620E17" w:rsidP="00B07328">
            <w:pPr>
              <w:jc w:val="center"/>
            </w:pPr>
            <w:r>
              <w:t>71</w:t>
            </w:r>
            <w:r w:rsidR="000A1792">
              <w:t xml:space="preserve"> </w:t>
            </w:r>
            <w:r>
              <w:t>(4.1%)</w:t>
            </w:r>
          </w:p>
        </w:tc>
      </w:tr>
    </w:tbl>
    <w:p w14:paraId="20467138" w14:textId="013A2FD8" w:rsidR="005C7D18" w:rsidRPr="00B75ABD" w:rsidRDefault="00EF64BD" w:rsidP="00B07328">
      <w:pPr>
        <w:spacing w:after="0"/>
        <w:rPr>
          <w:sz w:val="18"/>
          <w:szCs w:val="18"/>
        </w:rPr>
      </w:pPr>
      <w:r w:rsidRPr="00B75ABD">
        <w:rPr>
          <w:sz w:val="18"/>
          <w:szCs w:val="18"/>
        </w:rPr>
        <w:t xml:space="preserve">*Expected total </w:t>
      </w:r>
      <w:r w:rsidR="00AA23FB" w:rsidRPr="00B75ABD">
        <w:rPr>
          <w:sz w:val="18"/>
          <w:szCs w:val="18"/>
        </w:rPr>
        <w:t xml:space="preserve">of Virtu-Wil participants at the conclusion of the program </w:t>
      </w:r>
    </w:p>
    <w:p w14:paraId="07A1201F" w14:textId="0EF19642" w:rsidR="00140CBE" w:rsidRDefault="00AA23FB">
      <w:pPr>
        <w:rPr>
          <w:sz w:val="18"/>
          <w:szCs w:val="18"/>
        </w:rPr>
      </w:pPr>
      <w:r w:rsidRPr="00B75ABD">
        <w:rPr>
          <w:sz w:val="18"/>
          <w:szCs w:val="18"/>
        </w:rPr>
        <w:t xml:space="preserve">**Actual as of time of reporting </w:t>
      </w:r>
    </w:p>
    <w:p w14:paraId="08D838CD" w14:textId="77777777" w:rsidR="00123B4C" w:rsidRDefault="00123B4C">
      <w:pPr>
        <w:rPr>
          <w:sz w:val="18"/>
          <w:szCs w:val="18"/>
        </w:rPr>
      </w:pPr>
    </w:p>
    <w:p w14:paraId="32D4F29F" w14:textId="50574DA0" w:rsidR="00D84097" w:rsidRDefault="009B7263" w:rsidP="007348B6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32116C">
        <w:rPr>
          <w:b/>
          <w:bCs/>
        </w:rPr>
        <w:t xml:space="preserve">3. </w:t>
      </w:r>
      <w:r w:rsidR="00106D5D">
        <w:t>Frequencies of s</w:t>
      </w:r>
      <w:r w:rsidR="0032116C">
        <w:t>ample Program Length and Yea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4"/>
        <w:gridCol w:w="1243"/>
        <w:gridCol w:w="984"/>
        <w:gridCol w:w="1243"/>
      </w:tblGrid>
      <w:tr w:rsidR="007348B6" w:rsidRPr="007348B6" w14:paraId="2F43349C" w14:textId="77777777" w:rsidTr="007348B6">
        <w:trPr>
          <w:trHeight w:val="27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316F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5920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E663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1B91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Count</w:t>
            </w:r>
          </w:p>
        </w:tc>
      </w:tr>
      <w:tr w:rsidR="007348B6" w:rsidRPr="007348B6" w14:paraId="397C6AC7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0462195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D8333F5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% of 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6D2E40" w14:textId="5CA6FBCC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Year</w:t>
            </w:r>
            <w:r w:rsidR="005A3A69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940479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% of Total)</w:t>
            </w:r>
          </w:p>
        </w:tc>
      </w:tr>
      <w:tr w:rsidR="007348B6" w:rsidRPr="007348B6" w14:paraId="2A1A95EA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1F71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395F" w14:textId="703999A2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5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9.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CD27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0A43" w14:textId="3E4F7B19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9</w:t>
            </w:r>
            <w:r w:rsidR="006333E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46.2)</w:t>
            </w:r>
          </w:p>
        </w:tc>
      </w:tr>
      <w:tr w:rsidR="007348B6" w:rsidRPr="007348B6" w14:paraId="17A097B0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0939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BA07" w14:textId="6CC7E0B2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4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31.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9514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07E4" w14:textId="0A3251BE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</w:t>
            </w:r>
            <w:r w:rsidR="006333E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8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33.2)</w:t>
            </w:r>
          </w:p>
        </w:tc>
      </w:tr>
      <w:tr w:rsidR="007348B6" w:rsidRPr="007348B6" w14:paraId="7A7A814D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F6F5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DB71" w14:textId="4B040ED0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2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42.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27A4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6ACA" w14:textId="477689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1</w:t>
            </w:r>
            <w:r w:rsidR="006333E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8.2)</w:t>
            </w:r>
          </w:p>
        </w:tc>
      </w:tr>
      <w:tr w:rsidR="007348B6" w:rsidRPr="007348B6" w14:paraId="62E17C5F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5079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0234" w14:textId="75B92F08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57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1</w:t>
            </w:r>
            <w:r w:rsidR="00A32DA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.0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7356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7A32" w14:textId="298470D9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4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2.0)</w:t>
            </w:r>
          </w:p>
        </w:tc>
      </w:tr>
      <w:tr w:rsidR="007348B6" w:rsidRPr="007348B6" w14:paraId="3387E9E9" w14:textId="77777777" w:rsidTr="007348B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D28CB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2DD3F" w14:textId="5C4E2E34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5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E8A22" w14:textId="77777777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628CC" w14:textId="58EA0DC5" w:rsidR="007348B6" w:rsidRPr="007348B6" w:rsidRDefault="007348B6" w:rsidP="00734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</w:t>
            </w:r>
            <w:r w:rsidR="000A179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 xml:space="preserve"> </w:t>
            </w:r>
            <w:r w:rsidRPr="007348B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(0.4)</w:t>
            </w:r>
          </w:p>
        </w:tc>
      </w:tr>
    </w:tbl>
    <w:p w14:paraId="42D6FA9A" w14:textId="5903996C" w:rsidR="00344C65" w:rsidRDefault="005A3A69">
      <w:pPr>
        <w:rPr>
          <w:sz w:val="18"/>
          <w:szCs w:val="18"/>
        </w:rPr>
      </w:pPr>
      <w:r w:rsidRPr="00AD02CD">
        <w:rPr>
          <w:sz w:val="20"/>
          <w:szCs w:val="20"/>
        </w:rPr>
        <w:t>*n missing = 5</w:t>
      </w:r>
    </w:p>
    <w:p w14:paraId="33D050C0" w14:textId="77777777" w:rsidR="00DC2C6B" w:rsidRDefault="00DC2C6B" w:rsidP="00B12926">
      <w:pPr>
        <w:spacing w:after="0"/>
        <w:rPr>
          <w:b/>
          <w:bCs/>
        </w:rPr>
      </w:pPr>
    </w:p>
    <w:p w14:paraId="5094E45D" w14:textId="77777777" w:rsidR="00DC2C6B" w:rsidRDefault="00DC2C6B" w:rsidP="00B12926">
      <w:pPr>
        <w:spacing w:after="0"/>
        <w:rPr>
          <w:b/>
          <w:bCs/>
        </w:rPr>
      </w:pPr>
    </w:p>
    <w:p w14:paraId="3B107360" w14:textId="77777777" w:rsidR="00DC2C6B" w:rsidRDefault="00DC2C6B" w:rsidP="00B12926">
      <w:pPr>
        <w:spacing w:after="0"/>
        <w:rPr>
          <w:b/>
          <w:bCs/>
        </w:rPr>
      </w:pPr>
    </w:p>
    <w:p w14:paraId="4FACA1D3" w14:textId="77777777" w:rsidR="00DC2C6B" w:rsidRDefault="00DC2C6B" w:rsidP="00B12926">
      <w:pPr>
        <w:spacing w:after="0"/>
        <w:rPr>
          <w:b/>
          <w:bCs/>
        </w:rPr>
      </w:pPr>
    </w:p>
    <w:p w14:paraId="37759DC5" w14:textId="77777777" w:rsidR="00DC2C6B" w:rsidRDefault="00DC2C6B" w:rsidP="00B12926">
      <w:pPr>
        <w:spacing w:after="0"/>
        <w:rPr>
          <w:b/>
          <w:bCs/>
        </w:rPr>
      </w:pPr>
    </w:p>
    <w:p w14:paraId="438675DD" w14:textId="77777777" w:rsidR="00DC2C6B" w:rsidRDefault="00DC2C6B" w:rsidP="00B12926">
      <w:pPr>
        <w:spacing w:after="0"/>
        <w:rPr>
          <w:b/>
          <w:bCs/>
        </w:rPr>
      </w:pPr>
    </w:p>
    <w:p w14:paraId="60E97968" w14:textId="77777777" w:rsidR="00DC2C6B" w:rsidRDefault="00DC2C6B" w:rsidP="00B12926">
      <w:pPr>
        <w:spacing w:after="0"/>
        <w:rPr>
          <w:b/>
          <w:bCs/>
        </w:rPr>
      </w:pPr>
    </w:p>
    <w:p w14:paraId="6EBF5E12" w14:textId="77777777" w:rsidR="00DC2C6B" w:rsidRDefault="00DC2C6B" w:rsidP="00B12926">
      <w:pPr>
        <w:spacing w:after="0"/>
        <w:rPr>
          <w:b/>
          <w:bCs/>
        </w:rPr>
      </w:pPr>
    </w:p>
    <w:p w14:paraId="211E17B9" w14:textId="77777777" w:rsidR="00DC2C6B" w:rsidRDefault="00DC2C6B" w:rsidP="00B12926">
      <w:pPr>
        <w:spacing w:after="0"/>
        <w:rPr>
          <w:b/>
          <w:bCs/>
        </w:rPr>
      </w:pPr>
    </w:p>
    <w:p w14:paraId="5CC3905A" w14:textId="77777777" w:rsidR="00DC2C6B" w:rsidRDefault="00DC2C6B" w:rsidP="00B12926">
      <w:pPr>
        <w:spacing w:after="0"/>
        <w:rPr>
          <w:b/>
          <w:bCs/>
        </w:rPr>
      </w:pPr>
    </w:p>
    <w:p w14:paraId="0646A56F" w14:textId="77777777" w:rsidR="00DC2C6B" w:rsidRDefault="00DC2C6B" w:rsidP="00B12926">
      <w:pPr>
        <w:spacing w:after="0"/>
        <w:rPr>
          <w:b/>
          <w:bCs/>
        </w:rPr>
      </w:pPr>
    </w:p>
    <w:p w14:paraId="7E35E99A" w14:textId="77777777" w:rsidR="00DC2C6B" w:rsidRDefault="00DC2C6B" w:rsidP="00B12926">
      <w:pPr>
        <w:spacing w:after="0"/>
        <w:rPr>
          <w:b/>
          <w:bCs/>
        </w:rPr>
      </w:pPr>
    </w:p>
    <w:p w14:paraId="0B907A62" w14:textId="77777777" w:rsidR="00DC2C6B" w:rsidRDefault="00DC2C6B" w:rsidP="00B12926">
      <w:pPr>
        <w:spacing w:after="0"/>
        <w:rPr>
          <w:b/>
          <w:bCs/>
        </w:rPr>
      </w:pPr>
    </w:p>
    <w:p w14:paraId="420FFA68" w14:textId="754FA597" w:rsidR="00B12926" w:rsidRDefault="00B12926" w:rsidP="00B12926">
      <w:pPr>
        <w:spacing w:after="0"/>
        <w:rPr>
          <w:sz w:val="18"/>
          <w:szCs w:val="18"/>
        </w:rPr>
      </w:pPr>
      <w:r w:rsidRPr="00184F68">
        <w:rPr>
          <w:b/>
          <w:bCs/>
        </w:rPr>
        <w:lastRenderedPageBreak/>
        <w:t xml:space="preserve">Supplemental Table </w:t>
      </w:r>
      <w:r>
        <w:rPr>
          <w:b/>
          <w:bCs/>
        </w:rPr>
        <w:t xml:space="preserve">4. </w:t>
      </w:r>
      <w:r w:rsidR="00106D5D" w:rsidRPr="00106D5D">
        <w:t>Frequencies of s</w:t>
      </w:r>
      <w:r>
        <w:t>ample Program Length and Year by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5"/>
        <w:gridCol w:w="3033"/>
        <w:gridCol w:w="841"/>
        <w:gridCol w:w="1109"/>
        <w:gridCol w:w="841"/>
        <w:gridCol w:w="1109"/>
      </w:tblGrid>
      <w:tr w:rsidR="00E60828" w:rsidRPr="00E60828" w14:paraId="4F69B08B" w14:textId="77777777" w:rsidTr="00E6082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5B3FEA" w14:textId="77777777" w:rsidR="00E60828" w:rsidRPr="00E60828" w:rsidRDefault="00E60828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CAFB905" w14:textId="77777777" w:rsidR="00E60828" w:rsidRPr="00E60828" w:rsidRDefault="00E60828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C59B374" w14:textId="613149F6" w:rsidR="00E60828" w:rsidRPr="00E60828" w:rsidRDefault="005242C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 xml:space="preserve">Program </w:t>
            </w:r>
            <w:r w:rsidR="00E60828"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L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84663A6" w14:textId="1B29FD1A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urrent Year</w:t>
            </w:r>
            <w:r w:rsidR="00AD02CD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*</w:t>
            </w:r>
          </w:p>
        </w:tc>
      </w:tr>
      <w:tr w:rsidR="005242CB" w:rsidRPr="005242CB" w14:paraId="224E78CD" w14:textId="77777777" w:rsidTr="00E60828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4A6AB26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00A4CD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8BF17B4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5FD15F3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9400903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A663C5" w14:textId="77777777" w:rsidR="00E60828" w:rsidRPr="00E60828" w:rsidRDefault="00E60828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% of Total</w:t>
            </w:r>
          </w:p>
        </w:tc>
      </w:tr>
      <w:tr w:rsidR="00DC453B" w:rsidRPr="005242CB" w14:paraId="3E4BE7F3" w14:textId="77777777" w:rsidTr="009F1186">
        <w:trPr>
          <w:cantSplit/>
          <w:trHeight w:val="27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D0A3E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C816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CC7C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786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F815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051D" w14:textId="55243329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7.</w:t>
            </w:r>
            <w:r w:rsidR="0050186D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</w:tr>
      <w:tr w:rsidR="00DC453B" w:rsidRPr="005242CB" w14:paraId="66C92DB2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E3AE2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AF45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cal Laboratory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A245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D286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2947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2DCE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6 %</w:t>
            </w:r>
          </w:p>
        </w:tc>
      </w:tr>
      <w:tr w:rsidR="00DC453B" w:rsidRPr="005242CB" w14:paraId="045E64FF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AFB3A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B9B0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51B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4C2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F48A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4ED0" w14:textId="63E1A2F1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.</w:t>
            </w:r>
            <w:r w:rsidR="0050186D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</w:tr>
      <w:tr w:rsidR="00DC453B" w:rsidRPr="005242CB" w14:paraId="3DA00654" w14:textId="77777777" w:rsidTr="009F1186">
        <w:trPr>
          <w:cantSplit/>
          <w:trHeight w:val="279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F5E87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3231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50C8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A701" w14:textId="43BDEC74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1.</w:t>
            </w:r>
            <w:r w:rsidR="006A5D9A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9A7E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C6CB" w14:textId="1F4EDB22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7.</w:t>
            </w:r>
            <w:r w:rsidR="0050186D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</w:tr>
      <w:tr w:rsidR="00DC453B" w:rsidRPr="005242CB" w14:paraId="7E4A1F0B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FA147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F5B0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cal Laboratory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330E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A34A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037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7479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2 %</w:t>
            </w:r>
          </w:p>
        </w:tc>
      </w:tr>
      <w:tr w:rsidR="00DC453B" w:rsidRPr="005242CB" w14:paraId="3FD8D347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95E812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FD24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18A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CE6D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01B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B1D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 %</w:t>
            </w:r>
          </w:p>
        </w:tc>
      </w:tr>
      <w:tr w:rsidR="00DC453B" w:rsidRPr="005242CB" w14:paraId="7BE12254" w14:textId="77777777" w:rsidTr="009F1186">
        <w:trPr>
          <w:cantSplit/>
          <w:trHeight w:val="279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412044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9B07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62F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73B7" w14:textId="5A02DDAB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1.</w:t>
            </w:r>
            <w:r w:rsidR="0050186D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2E36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BBB0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7.5 %</w:t>
            </w:r>
          </w:p>
        </w:tc>
      </w:tr>
      <w:tr w:rsidR="00DC453B" w:rsidRPr="005242CB" w14:paraId="7880413B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EF717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E987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cal Laboratory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8E0C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506E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5F5B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0645" w14:textId="1FD389B0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</w:t>
            </w:r>
            <w:r w:rsidR="00917F97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</w:tr>
      <w:tr w:rsidR="00DC453B" w:rsidRPr="005242CB" w14:paraId="62822829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36F2A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8C79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05A6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AFB5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9D15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D87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3 %</w:t>
            </w:r>
          </w:p>
        </w:tc>
      </w:tr>
      <w:tr w:rsidR="00DC453B" w:rsidRPr="005242CB" w14:paraId="17155136" w14:textId="77777777" w:rsidTr="009F1186">
        <w:trPr>
          <w:cantSplit/>
          <w:trHeight w:val="279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60ABD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A67D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DB3C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4DC2" w14:textId="5CCBEF0B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4.</w:t>
            </w:r>
            <w:r w:rsidR="0050186D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9</w:t>
            </w: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F7D3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264D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0 %</w:t>
            </w:r>
          </w:p>
        </w:tc>
      </w:tr>
      <w:tr w:rsidR="00DC453B" w:rsidRPr="005242CB" w14:paraId="51DE060E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93433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491D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cal Laboratory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CD67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C987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031C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EC17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</w:tr>
      <w:tr w:rsidR="00DC453B" w:rsidRPr="005242CB" w14:paraId="1F350871" w14:textId="77777777" w:rsidTr="009F1186">
        <w:trPr>
          <w:cantSplit/>
          <w:trHeight w:val="27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B1D8D" w14:textId="77777777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9B97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C2E1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EF1B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AF96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B99F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</w:tr>
      <w:tr w:rsidR="00DC453B" w:rsidRPr="005242CB" w14:paraId="2566E60A" w14:textId="77777777" w:rsidTr="005242CB">
        <w:trPr>
          <w:cantSplit/>
          <w:trHeight w:val="279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5D023" w14:textId="77777777" w:rsidR="00DC453B" w:rsidRPr="005242CB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  <w:p w14:paraId="30EB5E8D" w14:textId="73BDFB0E" w:rsidR="00DC453B" w:rsidRPr="00E60828" w:rsidRDefault="00DC453B" w:rsidP="009F118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08DC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BE42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B7C2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0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2F6B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009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4 %</w:t>
            </w:r>
          </w:p>
        </w:tc>
      </w:tr>
      <w:tr w:rsidR="00DC453B" w:rsidRPr="005242CB" w14:paraId="05BB2C25" w14:textId="77777777" w:rsidTr="00075DE1">
        <w:trPr>
          <w:cantSplit/>
          <w:trHeight w:val="279"/>
        </w:trPr>
        <w:tc>
          <w:tcPr>
            <w:tcW w:w="0" w:type="auto"/>
            <w:vMerge/>
            <w:tcBorders>
              <w:top w:val="single" w:sz="12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3D0EA" w14:textId="7770B53E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2A58D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cal Laboratory Technolog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61EDD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ADBE0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2072D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A2B48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</w:tr>
      <w:tr w:rsidR="00DC453B" w:rsidRPr="005242CB" w14:paraId="61592B8F" w14:textId="77777777" w:rsidTr="00075DE1">
        <w:trPr>
          <w:cantSplit/>
          <w:trHeight w:val="279"/>
        </w:trPr>
        <w:tc>
          <w:tcPr>
            <w:tcW w:w="0" w:type="auto"/>
            <w:vMerge/>
            <w:tcBorders>
              <w:top w:val="single" w:sz="12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949C0" w14:textId="5E54A94A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4170" w14:textId="77777777" w:rsidR="00DC453B" w:rsidRPr="00E60828" w:rsidRDefault="00DC453B" w:rsidP="00E6082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E34BC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A0257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888C4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393C8" w14:textId="77777777" w:rsidR="00DC453B" w:rsidRPr="00E60828" w:rsidRDefault="00DC453B" w:rsidP="00E6082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E608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</w:tr>
    </w:tbl>
    <w:p w14:paraId="54A053B2" w14:textId="77777777" w:rsidR="00AD02CD" w:rsidRPr="00AD02CD" w:rsidRDefault="00AD02CD" w:rsidP="00AD02CD">
      <w:pPr>
        <w:rPr>
          <w:sz w:val="20"/>
          <w:szCs w:val="20"/>
        </w:rPr>
      </w:pPr>
      <w:r w:rsidRPr="00AD02CD">
        <w:rPr>
          <w:sz w:val="20"/>
          <w:szCs w:val="20"/>
        </w:rPr>
        <w:t>*n missing = 5</w:t>
      </w:r>
    </w:p>
    <w:p w14:paraId="032822C9" w14:textId="77777777" w:rsidR="00E53B43" w:rsidRDefault="00E53B43">
      <w:pPr>
        <w:rPr>
          <w:sz w:val="18"/>
          <w:szCs w:val="18"/>
        </w:rPr>
      </w:pPr>
    </w:p>
    <w:p w14:paraId="4B757812" w14:textId="77777777" w:rsidR="00DC2C6B" w:rsidRDefault="00DC2C6B">
      <w:pPr>
        <w:rPr>
          <w:sz w:val="18"/>
          <w:szCs w:val="18"/>
        </w:rPr>
      </w:pPr>
    </w:p>
    <w:p w14:paraId="42420D8B" w14:textId="77777777" w:rsidR="00DC2C6B" w:rsidRDefault="00DC2C6B">
      <w:pPr>
        <w:rPr>
          <w:sz w:val="18"/>
          <w:szCs w:val="18"/>
        </w:rPr>
      </w:pPr>
    </w:p>
    <w:p w14:paraId="74318DCE" w14:textId="77777777" w:rsidR="00DC2C6B" w:rsidRDefault="00DC2C6B">
      <w:pPr>
        <w:rPr>
          <w:sz w:val="18"/>
          <w:szCs w:val="18"/>
        </w:rPr>
      </w:pPr>
    </w:p>
    <w:p w14:paraId="7FD40C7B" w14:textId="77777777" w:rsidR="00DC2C6B" w:rsidRDefault="00DC2C6B">
      <w:pPr>
        <w:rPr>
          <w:sz w:val="18"/>
          <w:szCs w:val="18"/>
        </w:rPr>
      </w:pPr>
    </w:p>
    <w:p w14:paraId="7CD468F7" w14:textId="77777777" w:rsidR="00DC2C6B" w:rsidRDefault="00DC2C6B">
      <w:pPr>
        <w:rPr>
          <w:sz w:val="18"/>
          <w:szCs w:val="18"/>
        </w:rPr>
      </w:pPr>
    </w:p>
    <w:p w14:paraId="558EF3CF" w14:textId="77777777" w:rsidR="00DC2C6B" w:rsidRDefault="00DC2C6B">
      <w:pPr>
        <w:rPr>
          <w:sz w:val="18"/>
          <w:szCs w:val="18"/>
        </w:rPr>
      </w:pPr>
    </w:p>
    <w:p w14:paraId="7FED289D" w14:textId="77777777" w:rsidR="00DC2C6B" w:rsidRDefault="00DC2C6B">
      <w:pPr>
        <w:rPr>
          <w:sz w:val="18"/>
          <w:szCs w:val="18"/>
        </w:rPr>
      </w:pPr>
    </w:p>
    <w:p w14:paraId="41893B45" w14:textId="77777777" w:rsidR="00DC2C6B" w:rsidRDefault="00DC2C6B">
      <w:pPr>
        <w:rPr>
          <w:sz w:val="18"/>
          <w:szCs w:val="18"/>
        </w:rPr>
      </w:pPr>
    </w:p>
    <w:p w14:paraId="6AED3305" w14:textId="77777777" w:rsidR="003A33B9" w:rsidRDefault="003A33B9" w:rsidP="003A33B9">
      <w:pPr>
        <w:jc w:val="center"/>
        <w:rPr>
          <w:b/>
          <w:bCs/>
        </w:rPr>
      </w:pPr>
      <w:proofErr w:type="gramStart"/>
      <w:r>
        <w:rPr>
          <w:b/>
          <w:bCs/>
        </w:rPr>
        <w:lastRenderedPageBreak/>
        <w:t>Overall</w:t>
      </w:r>
      <w:proofErr w:type="gramEnd"/>
      <w:r>
        <w:rPr>
          <w:b/>
          <w:bCs/>
        </w:rPr>
        <w:t xml:space="preserve"> VIRTU-WIL Program Experience</w:t>
      </w:r>
    </w:p>
    <w:p w14:paraId="681DEC4E" w14:textId="77777777" w:rsidR="007227EC" w:rsidRDefault="007227EC" w:rsidP="003A33B9">
      <w:pPr>
        <w:jc w:val="center"/>
        <w:rPr>
          <w:b/>
          <w:bCs/>
        </w:rPr>
      </w:pPr>
    </w:p>
    <w:p w14:paraId="2D31CF5F" w14:textId="769252B0" w:rsidR="003A33B9" w:rsidRDefault="000B6C92" w:rsidP="000B6C92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8F1957">
        <w:rPr>
          <w:b/>
          <w:bCs/>
        </w:rPr>
        <w:t>6</w:t>
      </w:r>
      <w:r>
        <w:rPr>
          <w:b/>
          <w:bCs/>
        </w:rPr>
        <w:t xml:space="preserve">. </w:t>
      </w:r>
      <w:r w:rsidR="00106D5D" w:rsidRPr="00106D5D">
        <w:t>Frequencies for o</w:t>
      </w:r>
      <w:r>
        <w:t>verall satisfaction by total</w:t>
      </w:r>
      <w:r w:rsidR="007227EC">
        <w:t xml:space="preserve"> sample</w:t>
      </w:r>
      <w:r>
        <w:t xml:space="preserve"> and strati</w:t>
      </w:r>
      <w:r w:rsidR="00672C6F">
        <w:t>fied</w:t>
      </w:r>
      <w:r>
        <w:t xml:space="preserve"> </w:t>
      </w:r>
      <w:r w:rsidR="007227EC">
        <w:t>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2"/>
        <w:gridCol w:w="1437"/>
        <w:gridCol w:w="841"/>
        <w:gridCol w:w="876"/>
        <w:gridCol w:w="841"/>
        <w:gridCol w:w="876"/>
      </w:tblGrid>
      <w:tr w:rsidR="0027654B" w:rsidRPr="006D37D8" w14:paraId="1CD03041" w14:textId="77777777" w:rsidTr="00760DC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40962CB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611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872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CEB8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ified</w:t>
            </w:r>
          </w:p>
        </w:tc>
      </w:tr>
      <w:tr w:rsidR="0027654B" w:rsidRPr="006D37D8" w14:paraId="3FAA530C" w14:textId="77777777" w:rsidTr="00760DC2">
        <w:trPr>
          <w:trHeight w:val="20"/>
        </w:trPr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9D7E50F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atisfaction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A7B5A2C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93F2F37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80313AB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% Total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91653ED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89E658C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% Total</w:t>
            </w:r>
          </w:p>
        </w:tc>
      </w:tr>
      <w:tr w:rsidR="0027654B" w:rsidRPr="006D37D8" w14:paraId="014AC213" w14:textId="77777777" w:rsidTr="00E9366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0CD21" w14:textId="395AD49D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 xml:space="preserve">Very </w:t>
            </w:r>
            <w:r w:rsidR="004A7CA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D</w:t>
            </w: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issatisfied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F54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E707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C566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.3 %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82F8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1E51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 %</w:t>
            </w:r>
          </w:p>
        </w:tc>
      </w:tr>
      <w:tr w:rsidR="0027654B" w:rsidRPr="006D37D8" w14:paraId="2C892420" w14:textId="77777777" w:rsidTr="00E93663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412AB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F3B4" w14:textId="4F168337" w:rsidR="0027654B" w:rsidRPr="006D37D8" w:rsidRDefault="00760DC2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0D9B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C0E6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01A0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0CA0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 %</w:t>
            </w:r>
          </w:p>
        </w:tc>
      </w:tr>
      <w:tr w:rsidR="0027654B" w:rsidRPr="006D37D8" w14:paraId="7C1805B4" w14:textId="77777777" w:rsidTr="00E93663">
        <w:trPr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BCD6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83616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FA362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BEC0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B7587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AED5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 %</w:t>
            </w:r>
          </w:p>
        </w:tc>
      </w:tr>
      <w:tr w:rsidR="00760DC2" w:rsidRPr="006D37D8" w14:paraId="1FD27EDA" w14:textId="77777777" w:rsidTr="00E93663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FD2E9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Dissatisfied</w:t>
            </w:r>
          </w:p>
          <w:p w14:paraId="4E6B0CAF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7FD2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8ADB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DF3A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4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B4F2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1F1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 %</w:t>
            </w:r>
          </w:p>
        </w:tc>
      </w:tr>
      <w:tr w:rsidR="00760DC2" w:rsidRPr="006D37D8" w14:paraId="474526AC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942CA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382B" w14:textId="08D43242" w:rsidR="0027654B" w:rsidRPr="006D37D8" w:rsidRDefault="00760DC2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9BF8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447A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A574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48A2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6 %</w:t>
            </w:r>
          </w:p>
        </w:tc>
      </w:tr>
      <w:tr w:rsidR="0027654B" w:rsidRPr="006D37D8" w14:paraId="27C117D7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97AB0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4827D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EB301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ECA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0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59558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F2B67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4 %</w:t>
            </w:r>
          </w:p>
        </w:tc>
      </w:tr>
      <w:tr w:rsidR="0027654B" w:rsidRPr="006D37D8" w14:paraId="7D7B1E4D" w14:textId="77777777" w:rsidTr="00E93663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C4BAD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either satisfied nor dissatis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0B02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196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524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8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1670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7E96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2 %</w:t>
            </w:r>
          </w:p>
        </w:tc>
      </w:tr>
      <w:tr w:rsidR="00760DC2" w:rsidRPr="006D37D8" w14:paraId="42EF7894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659B2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E6E4" w14:textId="2FF7EB32" w:rsidR="0027654B" w:rsidRPr="006D37D8" w:rsidRDefault="00760DC2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A1F4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E169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55D4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9A4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.1 %</w:t>
            </w:r>
          </w:p>
        </w:tc>
      </w:tr>
      <w:tr w:rsidR="0027654B" w:rsidRPr="006D37D8" w14:paraId="7E17AB27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1A239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96A75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5C6D3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94899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8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2D50B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4016E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0 %</w:t>
            </w:r>
          </w:p>
        </w:tc>
      </w:tr>
      <w:tr w:rsidR="00760DC2" w:rsidRPr="006D37D8" w14:paraId="3880C016" w14:textId="77777777" w:rsidTr="00E93663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E0155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atis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17FC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ECFE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0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D34B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1.7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CA60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8E87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0.7 %</w:t>
            </w:r>
          </w:p>
        </w:tc>
      </w:tr>
      <w:tr w:rsidR="00760DC2" w:rsidRPr="006D37D8" w14:paraId="2CCCE2C4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5ED53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611F" w14:textId="7D17B97F" w:rsidR="0027654B" w:rsidRPr="006D37D8" w:rsidRDefault="00760DC2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9F2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7509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D0F5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160E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.9 %</w:t>
            </w:r>
          </w:p>
        </w:tc>
      </w:tr>
      <w:tr w:rsidR="0027654B" w:rsidRPr="006D37D8" w14:paraId="46066961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43E36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829F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E1E9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55A73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.7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A719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64233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.0 %</w:t>
            </w:r>
          </w:p>
        </w:tc>
      </w:tr>
      <w:tr w:rsidR="00760DC2" w:rsidRPr="006D37D8" w14:paraId="36FECE04" w14:textId="77777777" w:rsidTr="00E93663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599AF" w14:textId="0FB9FC62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 xml:space="preserve">Very </w:t>
            </w:r>
            <w:r w:rsidR="004A7CA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</w:t>
            </w: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atisfi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BA8D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in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5CF5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0383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2.6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90A1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5AB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.4 %</w:t>
            </w:r>
          </w:p>
        </w:tc>
      </w:tr>
      <w:tr w:rsidR="00760DC2" w:rsidRPr="006D37D8" w14:paraId="420F12A4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2429F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BF6D" w14:textId="7B32EC8E" w:rsidR="0027654B" w:rsidRPr="006D37D8" w:rsidRDefault="00760DC2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A77F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6004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7216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A0EA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.8 %</w:t>
            </w:r>
          </w:p>
        </w:tc>
      </w:tr>
      <w:tr w:rsidR="00760DC2" w:rsidRPr="006D37D8" w14:paraId="13C458A5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EB21" w14:textId="77777777" w:rsidR="0027654B" w:rsidRPr="006D37D8" w:rsidRDefault="0027654B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B2AC0" w14:textId="77777777" w:rsidR="0027654B" w:rsidRPr="006D37D8" w:rsidRDefault="0027654B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3F8D1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4782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4168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3244D" w14:textId="77777777" w:rsidR="0027654B" w:rsidRPr="006D37D8" w:rsidRDefault="0027654B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D37D8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6 %</w:t>
            </w:r>
          </w:p>
        </w:tc>
      </w:tr>
    </w:tbl>
    <w:p w14:paraId="2267C8ED" w14:textId="77777777" w:rsidR="00940B08" w:rsidRDefault="00940B08" w:rsidP="003A33B9">
      <w:pPr>
        <w:rPr>
          <w:sz w:val="18"/>
          <w:szCs w:val="18"/>
        </w:rPr>
      </w:pPr>
    </w:p>
    <w:p w14:paraId="7F1EA898" w14:textId="77777777" w:rsidR="007227EC" w:rsidRDefault="007227EC" w:rsidP="003A33B9">
      <w:pPr>
        <w:rPr>
          <w:sz w:val="18"/>
          <w:szCs w:val="18"/>
        </w:rPr>
      </w:pPr>
    </w:p>
    <w:p w14:paraId="38C5DDF4" w14:textId="77777777" w:rsidR="00F44996" w:rsidRDefault="00F44996" w:rsidP="003A33B9">
      <w:pPr>
        <w:rPr>
          <w:sz w:val="18"/>
          <w:szCs w:val="18"/>
        </w:rPr>
      </w:pPr>
    </w:p>
    <w:p w14:paraId="307A1CE4" w14:textId="77777777" w:rsidR="00DC2C6B" w:rsidRDefault="00DC2C6B" w:rsidP="003A33B9">
      <w:pPr>
        <w:rPr>
          <w:sz w:val="18"/>
          <w:szCs w:val="18"/>
        </w:rPr>
      </w:pPr>
    </w:p>
    <w:p w14:paraId="0E849723" w14:textId="77777777" w:rsidR="00DC2C6B" w:rsidRDefault="00DC2C6B" w:rsidP="003A33B9">
      <w:pPr>
        <w:rPr>
          <w:sz w:val="18"/>
          <w:szCs w:val="18"/>
        </w:rPr>
      </w:pPr>
    </w:p>
    <w:p w14:paraId="0B74157D" w14:textId="77777777" w:rsidR="00DC2C6B" w:rsidRDefault="00DC2C6B" w:rsidP="003A33B9">
      <w:pPr>
        <w:rPr>
          <w:sz w:val="18"/>
          <w:szCs w:val="18"/>
        </w:rPr>
      </w:pPr>
    </w:p>
    <w:p w14:paraId="7B4E77BF" w14:textId="77777777" w:rsidR="00DC2C6B" w:rsidRDefault="00DC2C6B" w:rsidP="003A33B9">
      <w:pPr>
        <w:rPr>
          <w:sz w:val="18"/>
          <w:szCs w:val="18"/>
        </w:rPr>
      </w:pPr>
    </w:p>
    <w:p w14:paraId="2F105C11" w14:textId="77777777" w:rsidR="00DC2C6B" w:rsidRDefault="00DC2C6B" w:rsidP="003A33B9">
      <w:pPr>
        <w:rPr>
          <w:sz w:val="18"/>
          <w:szCs w:val="18"/>
        </w:rPr>
      </w:pPr>
    </w:p>
    <w:p w14:paraId="65038FD2" w14:textId="77777777" w:rsidR="00DC2C6B" w:rsidRDefault="00DC2C6B" w:rsidP="003A33B9">
      <w:pPr>
        <w:rPr>
          <w:sz w:val="18"/>
          <w:szCs w:val="18"/>
        </w:rPr>
      </w:pPr>
    </w:p>
    <w:p w14:paraId="729EEA7E" w14:textId="1E881357" w:rsidR="007227EC" w:rsidRDefault="007227EC" w:rsidP="00CC05CB">
      <w:pPr>
        <w:spacing w:after="0"/>
        <w:rPr>
          <w:sz w:val="18"/>
          <w:szCs w:val="18"/>
        </w:rPr>
      </w:pPr>
      <w:r w:rsidRPr="00184F68">
        <w:rPr>
          <w:b/>
          <w:bCs/>
        </w:rPr>
        <w:lastRenderedPageBreak/>
        <w:t xml:space="preserve">Supplemental Table </w:t>
      </w:r>
      <w:r w:rsidR="008F1957">
        <w:rPr>
          <w:b/>
          <w:bCs/>
        </w:rPr>
        <w:t>7</w:t>
      </w:r>
      <w:r>
        <w:rPr>
          <w:b/>
          <w:bCs/>
        </w:rPr>
        <w:t xml:space="preserve">. </w:t>
      </w:r>
      <w:r w:rsidR="00106D5D" w:rsidRPr="00106D5D">
        <w:t>Frequencies of</w:t>
      </w:r>
      <w:r w:rsidR="00106D5D">
        <w:rPr>
          <w:b/>
          <w:bCs/>
        </w:rPr>
        <w:t xml:space="preserve"> </w:t>
      </w:r>
      <w:r w:rsidR="00CC05CB">
        <w:t>Support Received</w:t>
      </w:r>
      <w:r>
        <w:t xml:space="preserve"> by total sample and stratified </w:t>
      </w:r>
      <w:proofErr w:type="gramStart"/>
      <w:r>
        <w:t>sample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023"/>
        <w:gridCol w:w="984"/>
        <w:gridCol w:w="841"/>
        <w:gridCol w:w="876"/>
        <w:gridCol w:w="841"/>
        <w:gridCol w:w="876"/>
      </w:tblGrid>
      <w:tr w:rsidR="00F44996" w:rsidRPr="00733C90" w14:paraId="21B5769F" w14:textId="77777777" w:rsidTr="00BB70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10174D7" w14:textId="77777777" w:rsidR="00F44996" w:rsidRPr="00733C90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EC1EB8" w14:textId="77777777" w:rsidR="00F44996" w:rsidRPr="00733C90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0633EAE" w14:textId="604E6BEB" w:rsidR="00F44996" w:rsidRPr="00733C90" w:rsidRDefault="00AD49AE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A686347" w14:textId="77777777" w:rsidR="00F44996" w:rsidRPr="00733C90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tratified</w:t>
            </w:r>
          </w:p>
        </w:tc>
      </w:tr>
      <w:tr w:rsidR="00F44996" w:rsidRPr="00733C90" w14:paraId="2765C315" w14:textId="77777777" w:rsidTr="00E9366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E4AAFDC" w14:textId="77777777" w:rsidR="00772C28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 xml:space="preserve">Received </w:t>
            </w:r>
          </w:p>
          <w:p w14:paraId="4994690F" w14:textId="03F8E3E0" w:rsidR="00F44996" w:rsidRPr="00733C90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D8F403C" w14:textId="77777777" w:rsidR="00F44996" w:rsidRPr="00733C90" w:rsidRDefault="00F44996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BA02B31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AA5D822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%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7616851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EEBCEB5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%</w:t>
            </w: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</w:tr>
      <w:tr w:rsidR="00F44996" w:rsidRPr="00733C90" w14:paraId="2D232E97" w14:textId="77777777" w:rsidTr="00E93663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9C17E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AF7A" w14:textId="48F3C0B7" w:rsidR="00F44996" w:rsidRPr="00733C90" w:rsidRDefault="00772C28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B7B5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132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732B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6.4 %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1F5A" w14:textId="5A058EB6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  <w:r w:rsidR="0010398E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745E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5.6 %</w:t>
            </w:r>
          </w:p>
        </w:tc>
      </w:tr>
      <w:tr w:rsidR="00F44996" w:rsidRPr="00733C90" w14:paraId="74AE805F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F14D2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9E71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534E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B3BA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98A0" w14:textId="09DF61FB" w:rsidR="00F44996" w:rsidRPr="00733C90" w:rsidRDefault="0010398E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F27D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.4 %</w:t>
            </w:r>
          </w:p>
        </w:tc>
      </w:tr>
      <w:tr w:rsidR="00F44996" w:rsidRPr="00733C90" w14:paraId="53DC8226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FA9FB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8EA8E" w14:textId="7311911C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B4AC4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FFA5F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8.4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4FF0F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98F55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3.9 %</w:t>
            </w:r>
          </w:p>
        </w:tc>
      </w:tr>
      <w:tr w:rsidR="00F44996" w:rsidRPr="00733C90" w14:paraId="00580845" w14:textId="77777777" w:rsidTr="00E93663">
        <w:trPr>
          <w:cantSplit/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9D694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BF62" w14:textId="481DF2B5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</w:t>
            </w:r>
            <w:r w:rsidR="00772C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07B8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CDA7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.3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2ECC" w14:textId="7C6B5060" w:rsidR="00F44996" w:rsidRPr="00733C90" w:rsidRDefault="009865FF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2B9E" w14:textId="5B2486A0" w:rsidR="00F44996" w:rsidRPr="00733C90" w:rsidRDefault="005E1C24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.2</w:t>
            </w:r>
            <w:r w:rsidR="00F44996"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 %</w:t>
            </w:r>
          </w:p>
        </w:tc>
      </w:tr>
      <w:tr w:rsidR="00F44996" w:rsidRPr="00733C90" w14:paraId="16E1E30F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1F790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2782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6012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7512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07FB" w14:textId="208C57DD" w:rsidR="00F44996" w:rsidRPr="00733C90" w:rsidRDefault="009865FF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1D38" w14:textId="6C0FF382" w:rsidR="00F44996" w:rsidRPr="00733C90" w:rsidRDefault="005E1C24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0</w:t>
            </w:r>
            <w:r w:rsidR="00F44996"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 %</w:t>
            </w:r>
          </w:p>
        </w:tc>
      </w:tr>
      <w:tr w:rsidR="00F44996" w:rsidRPr="00733C90" w14:paraId="208ABB8D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077B6" w14:textId="77777777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D62F9" w14:textId="668D0B21" w:rsidR="00F44996" w:rsidRPr="00733C90" w:rsidRDefault="00F44996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ACCFD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DA48" w14:textId="77777777" w:rsidR="00F44996" w:rsidRPr="00733C90" w:rsidRDefault="00F44996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3 %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0C3DD" w14:textId="4B10BC4B" w:rsidR="00F44996" w:rsidRPr="00733C90" w:rsidRDefault="009865FF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6C89A" w14:textId="397D5551" w:rsidR="00F44996" w:rsidRPr="00733C90" w:rsidRDefault="005E1C24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3</w:t>
            </w:r>
            <w:r w:rsidR="00F44996"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 %</w:t>
            </w:r>
          </w:p>
        </w:tc>
      </w:tr>
      <w:tr w:rsidR="001A74F8" w:rsidRPr="00733C90" w14:paraId="060A7E63" w14:textId="77777777" w:rsidTr="00E93663">
        <w:trPr>
          <w:cantSplit/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9D097" w14:textId="77777777" w:rsidR="001A74F8" w:rsidRPr="00733C90" w:rsidRDefault="001A74F8" w:rsidP="001A74F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/A</w:t>
            </w:r>
          </w:p>
          <w:p w14:paraId="7BD3E574" w14:textId="77777777" w:rsidR="001A74F8" w:rsidRPr="00733C90" w:rsidRDefault="001A74F8" w:rsidP="001A74F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809D" w14:textId="313616E1" w:rsidR="001A74F8" w:rsidRPr="00733C90" w:rsidRDefault="001A74F8" w:rsidP="001A74F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</w:t>
            </w:r>
            <w:r w:rsidR="00772C28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C90B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C2D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3.1 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F384" w14:textId="21B554DC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FF7F" w14:textId="529BB9E5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.6 %</w:t>
            </w:r>
          </w:p>
        </w:tc>
      </w:tr>
      <w:tr w:rsidR="001A74F8" w:rsidRPr="00733C90" w14:paraId="5172CAAE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F47DF" w14:textId="77777777" w:rsidR="001A74F8" w:rsidRPr="00733C90" w:rsidRDefault="001A74F8" w:rsidP="001A74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20CA" w14:textId="77777777" w:rsidR="001A74F8" w:rsidRPr="00733C90" w:rsidRDefault="001A74F8" w:rsidP="001A74F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92A3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6C55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A8AF" w14:textId="44854E31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1711" w14:textId="557D4F50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9 %</w:t>
            </w:r>
          </w:p>
        </w:tc>
      </w:tr>
      <w:tr w:rsidR="001A74F8" w:rsidRPr="00733C90" w14:paraId="6AD061D0" w14:textId="77777777" w:rsidTr="00E93663">
        <w:trPr>
          <w:cantSplit/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65771" w14:textId="77777777" w:rsidR="001A74F8" w:rsidRPr="00733C90" w:rsidRDefault="001A74F8" w:rsidP="001A74F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568E9" w14:textId="4BF0E1C1" w:rsidR="001A74F8" w:rsidRPr="00733C90" w:rsidRDefault="001A74F8" w:rsidP="001A74F8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68AD7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90591" w14:textId="77777777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74CA4" w14:textId="49159893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963F58F" w14:textId="36225AED" w:rsidR="001A74F8" w:rsidRPr="00733C90" w:rsidRDefault="001A74F8" w:rsidP="00E936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33C9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9 %</w:t>
            </w:r>
          </w:p>
        </w:tc>
      </w:tr>
    </w:tbl>
    <w:p w14:paraId="5BF92B5D" w14:textId="77777777" w:rsidR="00F44996" w:rsidRDefault="00F44996" w:rsidP="003A33B9">
      <w:pPr>
        <w:rPr>
          <w:sz w:val="18"/>
          <w:szCs w:val="18"/>
        </w:rPr>
      </w:pPr>
    </w:p>
    <w:p w14:paraId="2409E971" w14:textId="77777777" w:rsidR="00082CF8" w:rsidRDefault="00082CF8" w:rsidP="003A33B9">
      <w:pPr>
        <w:rPr>
          <w:sz w:val="18"/>
          <w:szCs w:val="18"/>
        </w:rPr>
      </w:pPr>
    </w:p>
    <w:p w14:paraId="6DD657C6" w14:textId="77777777" w:rsidR="009D1736" w:rsidRDefault="009D1736" w:rsidP="003A33B9">
      <w:pPr>
        <w:rPr>
          <w:sz w:val="18"/>
          <w:szCs w:val="18"/>
        </w:rPr>
      </w:pPr>
    </w:p>
    <w:p w14:paraId="3AEB32A1" w14:textId="658B7ACD" w:rsidR="00082CF8" w:rsidRPr="00082CF8" w:rsidRDefault="00082CF8" w:rsidP="00082CF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CA"/>
          <w14:ligatures w14:val="none"/>
        </w:rPr>
      </w:pPr>
      <w:r w:rsidRPr="00082CF8">
        <w:rPr>
          <w:rFonts w:ascii="Calibri" w:eastAsia="Times New Roman" w:hAnsi="Calibri" w:cs="Calibri"/>
          <w:b/>
          <w:bCs/>
          <w:color w:val="000000"/>
          <w:kern w:val="0"/>
          <w:lang w:eastAsia="en-CA"/>
          <w14:ligatures w14:val="none"/>
        </w:rPr>
        <w:t xml:space="preserve">Supplemental Table </w:t>
      </w:r>
      <w:r w:rsidR="008F1957">
        <w:rPr>
          <w:rFonts w:ascii="Calibri" w:eastAsia="Times New Roman" w:hAnsi="Calibri" w:cs="Calibri"/>
          <w:b/>
          <w:bCs/>
          <w:color w:val="000000"/>
          <w:kern w:val="0"/>
          <w:lang w:eastAsia="en-CA"/>
          <w14:ligatures w14:val="none"/>
        </w:rPr>
        <w:t>8</w:t>
      </w:r>
      <w:r w:rsidRPr="00082CF8">
        <w:rPr>
          <w:rFonts w:ascii="Calibri" w:eastAsia="Times New Roman" w:hAnsi="Calibri" w:cs="Calibri"/>
          <w:b/>
          <w:bCs/>
          <w:color w:val="000000"/>
          <w:kern w:val="0"/>
          <w:lang w:eastAsia="en-CA"/>
          <w14:ligatures w14:val="none"/>
        </w:rPr>
        <w:t xml:space="preserve">. </w:t>
      </w:r>
      <w:r w:rsidR="00106D5D" w:rsidRPr="00E6782B">
        <w:t>Descriptive</w:t>
      </w:r>
      <w:r w:rsidR="00106D5D">
        <w:t xml:space="preserve"> statistics</w:t>
      </w:r>
      <w:r w:rsidR="00106D5D" w:rsidRPr="00082CF8">
        <w:rPr>
          <w:rFonts w:ascii="Calibri" w:eastAsia="Times New Roman" w:hAnsi="Calibri" w:cs="Calibri"/>
          <w:color w:val="000000"/>
          <w:kern w:val="0"/>
          <w:lang w:eastAsia="en-CA"/>
          <w14:ligatures w14:val="none"/>
        </w:rPr>
        <w:t xml:space="preserve"> </w:t>
      </w:r>
      <w:r w:rsidR="00106D5D">
        <w:rPr>
          <w:rFonts w:ascii="Calibri" w:eastAsia="Times New Roman" w:hAnsi="Calibri" w:cs="Calibri"/>
          <w:color w:val="000000"/>
          <w:kern w:val="0"/>
          <w:lang w:eastAsia="en-CA"/>
          <w14:ligatures w14:val="none"/>
        </w:rPr>
        <w:t>for m</w:t>
      </w:r>
      <w:r w:rsidRPr="00082CF8">
        <w:rPr>
          <w:rFonts w:ascii="Calibri" w:eastAsia="Times New Roman" w:hAnsi="Calibri" w:cs="Calibri"/>
          <w:color w:val="000000"/>
          <w:kern w:val="0"/>
          <w:lang w:eastAsia="en-CA"/>
          <w14:ligatures w14:val="none"/>
        </w:rPr>
        <w:t>easures of overall experience by</w:t>
      </w:r>
      <w:r w:rsidRPr="00082CF8">
        <w:rPr>
          <w:rFonts w:ascii="Calibri" w:eastAsia="Times New Roman" w:hAnsi="Calibri" w:cs="Calibri"/>
          <w:b/>
          <w:bCs/>
          <w:color w:val="000000"/>
          <w:kern w:val="0"/>
          <w:lang w:eastAsia="en-CA"/>
          <w14:ligatures w14:val="none"/>
        </w:rPr>
        <w:t xml:space="preserve"> </w:t>
      </w:r>
      <w:r w:rsidRPr="00082CF8">
        <w:rPr>
          <w:rFonts w:ascii="Calibri" w:eastAsia="Times New Roman" w:hAnsi="Calibri" w:cs="Calibri"/>
          <w:color w:val="000000"/>
          <w:kern w:val="0"/>
          <w:lang w:eastAsia="en-CA"/>
          <w14:ligatures w14:val="none"/>
        </w:rPr>
        <w:t>total sample, stratified sample,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874"/>
        <w:gridCol w:w="718"/>
        <w:gridCol w:w="746"/>
        <w:gridCol w:w="607"/>
        <w:gridCol w:w="718"/>
        <w:gridCol w:w="607"/>
        <w:gridCol w:w="746"/>
        <w:gridCol w:w="607"/>
        <w:gridCol w:w="618"/>
        <w:gridCol w:w="718"/>
        <w:gridCol w:w="746"/>
        <w:gridCol w:w="607"/>
        <w:gridCol w:w="718"/>
      </w:tblGrid>
      <w:tr w:rsidR="00082CF8" w:rsidRPr="00082CF8" w14:paraId="72BF727E" w14:textId="77777777" w:rsidTr="00082C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86EE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29C2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CFD464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sychSaf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413BCCD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Inclusiv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EA7FE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Recommend</w:t>
            </w:r>
          </w:p>
        </w:tc>
      </w:tr>
      <w:tr w:rsidR="00082CF8" w:rsidRPr="00082CF8" w14:paraId="41B272F2" w14:textId="77777777" w:rsidTr="00082C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46F5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F029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80F7E" w14:textId="1DE35695" w:rsidR="00082CF8" w:rsidRPr="00082CF8" w:rsidRDefault="00266F86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709E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38E13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E4E60B7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14950" w14:textId="2DFCAC62" w:rsidR="00082CF8" w:rsidRPr="00082CF8" w:rsidRDefault="00266F86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64D38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D17EF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DC2DAD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11771" w14:textId="05690B00" w:rsidR="00082CF8" w:rsidRPr="00082CF8" w:rsidRDefault="00266F86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D42D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9DE1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9E3BC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</w:tr>
      <w:tr w:rsidR="00082CF8" w:rsidRPr="00082CF8" w14:paraId="306E323B" w14:textId="77777777" w:rsidTr="00082CF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AF9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33A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69C9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2F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610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62EBDD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381B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2DD6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5644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5313B5C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E4EE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5441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1AA0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643D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85</w:t>
            </w:r>
          </w:p>
        </w:tc>
      </w:tr>
      <w:tr w:rsidR="00082CF8" w:rsidRPr="00082CF8" w14:paraId="17D3C89A" w14:textId="77777777" w:rsidTr="00082CF8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D283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43C" w14:textId="77777777" w:rsidR="00082CF8" w:rsidRPr="00082CF8" w:rsidRDefault="00082CF8" w:rsidP="00082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77ED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88AE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3CEB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BD0F0A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BC49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2B90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147E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15162A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4C9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A94F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0E92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DA9F" w14:textId="77777777" w:rsidR="00082CF8" w:rsidRPr="00082CF8" w:rsidRDefault="00082CF8" w:rsidP="00082C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77</w:t>
            </w:r>
          </w:p>
        </w:tc>
      </w:tr>
      <w:tr w:rsidR="00F11CEA" w:rsidRPr="00082CF8" w14:paraId="2D696061" w14:textId="77777777" w:rsidTr="00082C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19A7" w14:textId="7AA0DF4C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37B" w14:textId="08A35F66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1A3F" w14:textId="7E8F7809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9E14" w14:textId="60FCE302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5223" w14:textId="609DB9BD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564DFA1" w14:textId="1DEB64B9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184D" w14:textId="6A83D79C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22A1" w14:textId="5EF363AC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6078" w14:textId="3A439BD2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517974F" w14:textId="4EBD9510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A8FC" w14:textId="5A0C757B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ABFC" w14:textId="2B03D464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8D41" w14:textId="4CF7B899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E4FC" w14:textId="5671AF3B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F11CEA" w:rsidRPr="00082CF8" w14:paraId="0F19621D" w14:textId="77777777" w:rsidTr="00F11CEA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37CBD" w14:textId="77777777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557AC" w14:textId="625C489E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812273" w14:textId="095ABB9B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35BC3" w14:textId="78DBD37D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41457" w14:textId="244D6CBB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87D38E8" w14:textId="49510166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CD3F3" w14:textId="43AF7A20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C0FE9" w14:textId="3DECEFD2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B1012" w14:textId="45B92F18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90465BE" w14:textId="6C508375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016BE" w14:textId="67D0143D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5665E" w14:textId="34A5685D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4FAD8" w14:textId="48A18975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7EA04" w14:textId="782326E4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F11CEA" w:rsidRPr="00082CF8" w14:paraId="081D96D3" w14:textId="77777777" w:rsidTr="00082CF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052" w14:textId="77777777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25C" w14:textId="77777777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BB5B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8B25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D24C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508EDD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ABA6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C06B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9CCB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EBDC02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FE68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D924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E922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99E4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2</w:t>
            </w:r>
          </w:p>
        </w:tc>
      </w:tr>
      <w:tr w:rsidR="00F11CEA" w:rsidRPr="00082CF8" w14:paraId="7A341D78" w14:textId="77777777" w:rsidTr="00F11CE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FCBB4" w14:textId="77777777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BB4B" w14:textId="77777777" w:rsidR="00F11CEA" w:rsidRPr="00082CF8" w:rsidRDefault="00F11CEA" w:rsidP="00F11C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BEC4F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57827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F47C3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A0C447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6B9B9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FD78E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4B43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9D19AA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E5DCE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199E1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911BF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AB164" w14:textId="77777777" w:rsidR="00F11CEA" w:rsidRPr="00082CF8" w:rsidRDefault="00F11CEA" w:rsidP="00F11C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082CF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74</w:t>
            </w:r>
          </w:p>
        </w:tc>
      </w:tr>
    </w:tbl>
    <w:p w14:paraId="275888CA" w14:textId="1B89B283" w:rsidR="00082CF8" w:rsidRDefault="00D06A2E" w:rsidP="00EA1310">
      <w:pPr>
        <w:spacing w:after="0"/>
        <w:rPr>
          <w:i/>
          <w:iCs/>
          <w:sz w:val="20"/>
          <w:szCs w:val="20"/>
        </w:rPr>
      </w:pPr>
      <w:proofErr w:type="spellStart"/>
      <w:r>
        <w:rPr>
          <w:sz w:val="18"/>
          <w:szCs w:val="18"/>
        </w:rPr>
        <w:t>PsychSafe</w:t>
      </w:r>
      <w:proofErr w:type="spellEnd"/>
      <w:r w:rsidR="00432097">
        <w:rPr>
          <w:sz w:val="18"/>
          <w:szCs w:val="18"/>
        </w:rPr>
        <w:t xml:space="preserve">: </w:t>
      </w:r>
      <w:r w:rsidR="00971B1B" w:rsidRPr="00EA1310">
        <w:rPr>
          <w:i/>
          <w:iCs/>
          <w:sz w:val="20"/>
          <w:szCs w:val="20"/>
        </w:rPr>
        <w:t xml:space="preserve">Participating in the Virtu-WIL program was a psychologically safe learning </w:t>
      </w:r>
      <w:proofErr w:type="gramStart"/>
      <w:r w:rsidR="00971B1B" w:rsidRPr="00EA1310">
        <w:rPr>
          <w:i/>
          <w:iCs/>
          <w:sz w:val="20"/>
          <w:szCs w:val="20"/>
        </w:rPr>
        <w:t>experience</w:t>
      </w:r>
      <w:proofErr w:type="gramEnd"/>
    </w:p>
    <w:p w14:paraId="1B6D4259" w14:textId="61745E09" w:rsidR="00432097" w:rsidRDefault="00432097" w:rsidP="00EA1310">
      <w:pPr>
        <w:spacing w:after="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Inclusive: </w:t>
      </w:r>
      <w:r w:rsidRPr="00432097">
        <w:rPr>
          <w:i/>
          <w:iCs/>
          <w:sz w:val="20"/>
          <w:szCs w:val="20"/>
        </w:rPr>
        <w:t>Participating in the Virtu-WIL program was an inclusive learning experience</w:t>
      </w:r>
    </w:p>
    <w:p w14:paraId="52410A94" w14:textId="2C6AC2A9" w:rsidR="00432097" w:rsidRPr="00EA1310" w:rsidRDefault="00432097" w:rsidP="003A33B9">
      <w:pPr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Recommend: </w:t>
      </w:r>
      <w:r w:rsidR="00DC2C6B" w:rsidRPr="00DC2C6B">
        <w:rPr>
          <w:i/>
          <w:iCs/>
          <w:sz w:val="20"/>
          <w:szCs w:val="20"/>
        </w:rPr>
        <w:t>I would recommend the Virtu-WIL program to my peers and colleagues as a way of preparing for clinical practice</w:t>
      </w:r>
    </w:p>
    <w:p w14:paraId="223FE9A4" w14:textId="77777777" w:rsidR="00353E64" w:rsidRDefault="00353E64" w:rsidP="003A33B9">
      <w:pPr>
        <w:rPr>
          <w:sz w:val="18"/>
          <w:szCs w:val="18"/>
        </w:rPr>
      </w:pPr>
    </w:p>
    <w:p w14:paraId="2E34A82E" w14:textId="77777777" w:rsidR="00DC2C6B" w:rsidRDefault="00DC2C6B" w:rsidP="0074060E">
      <w:pPr>
        <w:jc w:val="center"/>
        <w:rPr>
          <w:rFonts w:cstheme="minorHAnsi"/>
          <w:b/>
          <w:bCs/>
        </w:rPr>
      </w:pPr>
    </w:p>
    <w:p w14:paraId="486182BC" w14:textId="190349D8" w:rsidR="00CB0230" w:rsidRDefault="0074060E" w:rsidP="0074060E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E</w:t>
      </w:r>
      <w:r w:rsidR="00F21763" w:rsidRPr="00F21763">
        <w:rPr>
          <w:rFonts w:cstheme="minorHAnsi"/>
          <w:b/>
          <w:bCs/>
        </w:rPr>
        <w:t xml:space="preserve">xperiences with the </w:t>
      </w:r>
      <w:bookmarkStart w:id="0" w:name="_Hlk118812076"/>
      <w:r w:rsidR="00F21763" w:rsidRPr="00F21763">
        <w:rPr>
          <w:rFonts w:cstheme="minorHAnsi"/>
          <w:b/>
          <w:bCs/>
        </w:rPr>
        <w:t>Virtu-Wil virtual simulations</w:t>
      </w:r>
      <w:bookmarkEnd w:id="0"/>
      <w:r w:rsidR="00F21763" w:rsidRPr="00F21763">
        <w:rPr>
          <w:rFonts w:cstheme="minorHAnsi"/>
          <w:b/>
          <w:bCs/>
        </w:rPr>
        <w:t xml:space="preserve"> in the Virtu-Wil Program</w:t>
      </w:r>
    </w:p>
    <w:p w14:paraId="565D7B20" w14:textId="77777777" w:rsidR="0074060E" w:rsidRPr="00F21763" w:rsidRDefault="0074060E" w:rsidP="0074060E">
      <w:pPr>
        <w:jc w:val="center"/>
        <w:rPr>
          <w:rFonts w:cstheme="minorHAnsi"/>
          <w:b/>
          <w:bCs/>
          <w:sz w:val="18"/>
          <w:szCs w:val="18"/>
        </w:rPr>
      </w:pPr>
    </w:p>
    <w:p w14:paraId="0688FF51" w14:textId="2F3B540D" w:rsidR="00CB0230" w:rsidRDefault="00CB0230" w:rsidP="00CB0230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8F1957">
        <w:rPr>
          <w:b/>
          <w:bCs/>
        </w:rPr>
        <w:t>9</w:t>
      </w:r>
      <w:r>
        <w:rPr>
          <w:b/>
          <w:bCs/>
        </w:rPr>
        <w:t xml:space="preserve">. </w:t>
      </w:r>
      <w:r w:rsidR="00106D5D" w:rsidRPr="00E6782B">
        <w:t>Descriptive</w:t>
      </w:r>
      <w:r w:rsidR="00106D5D">
        <w:t xml:space="preserve"> statistics</w:t>
      </w:r>
      <w:r w:rsidR="00106D5D" w:rsidRPr="00E6782B">
        <w:t xml:space="preserve"> </w:t>
      </w:r>
      <w:r w:rsidRPr="00E6782B">
        <w:t xml:space="preserve">for </w:t>
      </w:r>
      <w:r>
        <w:t>the utility of preparation and pre-briefing activities by total and stratified sample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0"/>
        <w:gridCol w:w="607"/>
        <w:gridCol w:w="746"/>
        <w:gridCol w:w="607"/>
        <w:gridCol w:w="618"/>
        <w:gridCol w:w="445"/>
        <w:gridCol w:w="746"/>
        <w:gridCol w:w="604"/>
        <w:gridCol w:w="618"/>
        <w:gridCol w:w="607"/>
        <w:gridCol w:w="746"/>
        <w:gridCol w:w="607"/>
        <w:gridCol w:w="618"/>
      </w:tblGrid>
      <w:tr w:rsidR="00CB0230" w:rsidRPr="007D4C59" w14:paraId="47CFB197" w14:textId="77777777" w:rsidTr="00BB70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85BD" w14:textId="77777777" w:rsidR="00CB0230" w:rsidRPr="007D4C59" w:rsidRDefault="00CB0230" w:rsidP="00BB703E">
            <w:pPr>
              <w:spacing w:after="0" w:line="240" w:lineRule="auto"/>
              <w:rPr>
                <w:rFonts w:eastAsia="Times New Roman" w:cstheme="minorHAnsi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9028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128F9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D9527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</w:tr>
      <w:tr w:rsidR="00CB0230" w:rsidRPr="007D4C59" w14:paraId="4654B914" w14:textId="77777777" w:rsidTr="00104A1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BF15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3836" w14:textId="735AD099" w:rsidR="00CB0230" w:rsidRPr="007D4C59" w:rsidRDefault="00AD49AE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83034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urs</w:t>
            </w:r>
            <w:r w:rsidRPr="0069325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E2AC2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410C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4AC4" w14:textId="0832D118" w:rsidR="00CB0230" w:rsidRPr="007D4C59" w:rsidRDefault="00104A12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02023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urs</w:t>
            </w:r>
            <w:r w:rsidRPr="0069325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DBDE0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A0813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A89A" w14:textId="74C9616D" w:rsidR="00CB0230" w:rsidRPr="007D4C59" w:rsidRDefault="00104A12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504C6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urs</w:t>
            </w:r>
            <w:r w:rsidRPr="00693250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4D7D3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8A6D3" w14:textId="77777777" w:rsidR="00CB0230" w:rsidRPr="007D4C59" w:rsidRDefault="00CB0230" w:rsidP="00104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85AF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</w:tr>
      <w:tr w:rsidR="00CB0230" w:rsidRPr="007D4C59" w14:paraId="15F384CB" w14:textId="77777777" w:rsidTr="00BB703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D1898" w14:textId="77777777" w:rsidR="00CB0230" w:rsidRPr="007D4C59" w:rsidRDefault="00CB0230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56161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577C5" w14:textId="1B89778B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</w:t>
            </w:r>
            <w:r w:rsidR="00304AE1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07683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F7767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46EE7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F6E82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F3BDA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8171A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B127E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7</w:t>
            </w: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141A3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01090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83204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97</w:t>
            </w:r>
          </w:p>
        </w:tc>
      </w:tr>
      <w:tr w:rsidR="00CB0230" w:rsidRPr="007D4C59" w14:paraId="5B9A46C6" w14:textId="77777777" w:rsidTr="00BB703E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A2235" w14:textId="77777777" w:rsidR="00CB0230" w:rsidRPr="007D4C59" w:rsidRDefault="00CB0230" w:rsidP="00BB703E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tra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F2983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873C4" w14:textId="03BBE152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</w:t>
            </w:r>
            <w:r w:rsidR="00304AE1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CC44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23109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FE224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33794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7DA97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9CB0B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F25F6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01459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98D33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AA28A" w14:textId="77777777" w:rsidR="00CB0230" w:rsidRPr="007D4C59" w:rsidRDefault="00CB0230" w:rsidP="00BB703E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7D4C59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08</w:t>
            </w:r>
          </w:p>
        </w:tc>
      </w:tr>
    </w:tbl>
    <w:p w14:paraId="3F8C0704" w14:textId="77777777" w:rsidR="00353E64" w:rsidRDefault="00353E64" w:rsidP="003A33B9">
      <w:pPr>
        <w:rPr>
          <w:sz w:val="18"/>
          <w:szCs w:val="18"/>
        </w:rPr>
      </w:pPr>
    </w:p>
    <w:p w14:paraId="513A2553" w14:textId="7D4C9837" w:rsidR="00B01505" w:rsidRDefault="00B01505" w:rsidP="00B01505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8F1957">
        <w:rPr>
          <w:b/>
          <w:bCs/>
        </w:rPr>
        <w:t>10</w:t>
      </w:r>
      <w:r>
        <w:rPr>
          <w:b/>
          <w:bCs/>
        </w:rPr>
        <w:t xml:space="preserve">. </w:t>
      </w:r>
      <w:r w:rsidR="00106D5D" w:rsidRPr="00E6782B">
        <w:t>Descriptive</w:t>
      </w:r>
      <w:r w:rsidR="00106D5D">
        <w:t xml:space="preserve"> statistics of the m</w:t>
      </w:r>
      <w:r>
        <w:t>ini-PXI components by</w:t>
      </w:r>
      <w:r>
        <w:rPr>
          <w:b/>
          <w:bCs/>
        </w:rPr>
        <w:t xml:space="preserve"> </w:t>
      </w:r>
      <w:r>
        <w:t>total and stratified sample</w:t>
      </w:r>
      <w:r w:rsidRPr="0005762D">
        <w:t xml:space="preserve"> </w:t>
      </w:r>
      <w:r>
        <w:t>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1"/>
        <w:gridCol w:w="874"/>
        <w:gridCol w:w="607"/>
        <w:gridCol w:w="746"/>
        <w:gridCol w:w="607"/>
        <w:gridCol w:w="618"/>
        <w:gridCol w:w="607"/>
        <w:gridCol w:w="746"/>
        <w:gridCol w:w="604"/>
        <w:gridCol w:w="618"/>
        <w:gridCol w:w="607"/>
        <w:gridCol w:w="746"/>
        <w:gridCol w:w="718"/>
        <w:gridCol w:w="718"/>
      </w:tblGrid>
      <w:tr w:rsidR="00443542" w:rsidRPr="00B01505" w14:paraId="02DB22DE" w14:textId="77777777" w:rsidTr="0044354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43B6" w14:textId="77777777" w:rsidR="00443542" w:rsidRPr="00B01505" w:rsidRDefault="00443542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7E26" w14:textId="77777777" w:rsidR="00443542" w:rsidRPr="00B01505" w:rsidRDefault="00443542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07089BE" w14:textId="56876085" w:rsidR="00443542" w:rsidRPr="00B01505" w:rsidRDefault="00443542" w:rsidP="00443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C3C323" w14:textId="77777777" w:rsidR="00443542" w:rsidRPr="00B01505" w:rsidRDefault="00443542" w:rsidP="00443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FC526" w14:textId="0FF55643" w:rsidR="00443542" w:rsidRPr="00B01505" w:rsidRDefault="00443542" w:rsidP="00443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</w:tr>
      <w:tr w:rsidR="00B01505" w:rsidRPr="00B01505" w14:paraId="71D6F582" w14:textId="77777777" w:rsidTr="00BC18C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4CE1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cal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305A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2CAA7" w14:textId="4640D77F" w:rsidR="00B01505" w:rsidRPr="00B01505" w:rsidRDefault="00104A12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5605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D538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793F4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E32BC" w14:textId="794B4BD1" w:rsidR="00B01505" w:rsidRPr="00B01505" w:rsidRDefault="00104A12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D0DE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ADB7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83275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8579E" w14:textId="39830A70" w:rsidR="00B01505" w:rsidRPr="00B01505" w:rsidRDefault="003A0D67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638B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AA91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66ED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</w:tr>
      <w:tr w:rsidR="00B01505" w:rsidRPr="00B01505" w14:paraId="07425272" w14:textId="77777777" w:rsidTr="00C30C8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8066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F-PX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B2C8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617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347E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BD0E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10C8E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574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013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D2C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050BC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02A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1F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24DC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101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981</w:t>
            </w:r>
          </w:p>
        </w:tc>
      </w:tr>
      <w:tr w:rsidR="00B01505" w:rsidRPr="00B01505" w14:paraId="380A3A0D" w14:textId="77777777" w:rsidTr="00C30C8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619E35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F12F9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7AB6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88AC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5FF8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D9D8F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4F7D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4958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8114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6C09C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0764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6713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2025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1197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5</w:t>
            </w:r>
          </w:p>
        </w:tc>
      </w:tr>
      <w:tr w:rsidR="00B01505" w:rsidRPr="00B01505" w14:paraId="58DC8770" w14:textId="77777777" w:rsidTr="00C30C8F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E680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Raw-F-PX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BE46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745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.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49F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FF5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E9BE2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0EC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A0A4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DD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BB2E7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8BA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8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6C8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D34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8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189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9</w:t>
            </w:r>
          </w:p>
        </w:tc>
      </w:tr>
      <w:tr w:rsidR="00B01505" w:rsidRPr="00B01505" w14:paraId="02FE4D09" w14:textId="77777777" w:rsidTr="00C30C8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44B612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996F9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19E6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6CE5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732F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AB8A6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91BE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07D9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F737C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3E1D2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81D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DF33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73E1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7024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.25</w:t>
            </w:r>
          </w:p>
        </w:tc>
      </w:tr>
      <w:tr w:rsidR="00B01505" w:rsidRPr="00B01505" w14:paraId="61236F98" w14:textId="77777777" w:rsidTr="00C30C8F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0871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S-PX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BD69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0DF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2FC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883E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42371E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6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EB1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679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E9B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70C24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415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2E5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7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F4D4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2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383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5</w:t>
            </w:r>
          </w:p>
        </w:tc>
      </w:tr>
      <w:tr w:rsidR="00B01505" w:rsidRPr="00B01505" w14:paraId="768ED6E4" w14:textId="77777777" w:rsidTr="00C30C8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7CFD5A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02517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B8A1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D910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1F52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B71F8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06A2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4854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AFF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11436C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436C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6B1D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1190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A544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2</w:t>
            </w:r>
          </w:p>
        </w:tc>
      </w:tr>
      <w:tr w:rsidR="00B01505" w:rsidRPr="00B01505" w14:paraId="42553CD9" w14:textId="77777777" w:rsidTr="00C30C8F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D925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Raw-PS-PX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4512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9B3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07A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BC3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D5009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.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6C3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4F8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723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1A6E9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8E4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9B4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0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D57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3F2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1</w:t>
            </w:r>
          </w:p>
        </w:tc>
      </w:tr>
      <w:tr w:rsidR="00B01505" w:rsidRPr="00B01505" w14:paraId="7478BFC8" w14:textId="77777777" w:rsidTr="00C30C8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0C1DC8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F7066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7E4B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8E2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0858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6F3C3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628A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36A1D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A985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23388E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8592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095A4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98D3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B729E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92</w:t>
            </w:r>
          </w:p>
        </w:tc>
      </w:tr>
      <w:tr w:rsidR="00B01505" w:rsidRPr="00B01505" w14:paraId="535BADF5" w14:textId="77777777" w:rsidTr="00C30C8F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5830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tl</w:t>
            </w:r>
            <w:proofErr w:type="spellEnd"/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PX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FF14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3B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2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60E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F85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.9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A443C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9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1F62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B04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.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0D5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CF4F7B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.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B5A4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3B1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5AB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E56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74</w:t>
            </w:r>
          </w:p>
        </w:tc>
      </w:tr>
      <w:tr w:rsidR="00B01505" w:rsidRPr="00B01505" w14:paraId="786DF50E" w14:textId="77777777" w:rsidTr="006F56B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2D6E7C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8D20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C4B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4796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1C8E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5B5C63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347C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5CF3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8CF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A47A02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74D7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6D5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5F19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82B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8</w:t>
            </w:r>
          </w:p>
        </w:tc>
      </w:tr>
      <w:tr w:rsidR="00B01505" w:rsidRPr="00B01505" w14:paraId="4FD711C9" w14:textId="77777777" w:rsidTr="006F56B8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F11F9" w14:textId="77777777" w:rsidR="00B01505" w:rsidRPr="00B01505" w:rsidRDefault="00B01505" w:rsidP="00C30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Raw-T-PXI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574C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D04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338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502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3.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4F07B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8.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E02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08C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F23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3DE580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17D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.6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AA1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E80F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47A9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.49</w:t>
            </w:r>
          </w:p>
        </w:tc>
      </w:tr>
      <w:tr w:rsidR="00B01505" w:rsidRPr="00B01505" w14:paraId="67B21C95" w14:textId="77777777" w:rsidTr="00B0150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21B5F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0CCB2" w14:textId="77777777" w:rsidR="00B01505" w:rsidRPr="00B01505" w:rsidRDefault="00B01505" w:rsidP="00B015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9C9EB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3FC9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DD386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99864AA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AB54E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A7297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CB13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8D3E91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61005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19DBC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E9F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8C388" w14:textId="77777777" w:rsidR="00B01505" w:rsidRPr="00B01505" w:rsidRDefault="00B01505" w:rsidP="00B01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01505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9.8</w:t>
            </w:r>
          </w:p>
        </w:tc>
      </w:tr>
    </w:tbl>
    <w:p w14:paraId="5009DA69" w14:textId="7FA54010" w:rsidR="00E93663" w:rsidRDefault="00770362" w:rsidP="00C06237">
      <w:pPr>
        <w:spacing w:after="0"/>
        <w:rPr>
          <w:sz w:val="18"/>
          <w:szCs w:val="18"/>
        </w:rPr>
      </w:pPr>
      <w:r w:rsidRPr="00770362">
        <w:rPr>
          <w:sz w:val="18"/>
          <w:szCs w:val="18"/>
        </w:rPr>
        <w:t>*</w:t>
      </w:r>
      <w:r>
        <w:rPr>
          <w:sz w:val="18"/>
          <w:szCs w:val="18"/>
        </w:rPr>
        <w:t>F-PXI = Functional PXI, Scoring is Total/# Items</w:t>
      </w:r>
    </w:p>
    <w:p w14:paraId="044F845C" w14:textId="3B6B7BBE" w:rsidR="00A20C88" w:rsidRPr="00770362" w:rsidRDefault="00A20C88" w:rsidP="00C06237">
      <w:pPr>
        <w:spacing w:after="0"/>
        <w:rPr>
          <w:sz w:val="18"/>
          <w:szCs w:val="18"/>
        </w:rPr>
      </w:pPr>
      <w:r>
        <w:rPr>
          <w:sz w:val="18"/>
          <w:szCs w:val="18"/>
        </w:rPr>
        <w:t>Raw-F-PXI = Raw Functional PXI, Scoring is Absolute Score on F-PXI, max = 25</w:t>
      </w:r>
    </w:p>
    <w:p w14:paraId="2BB11224" w14:textId="3D95201E" w:rsidR="00116BA9" w:rsidRPr="00770362" w:rsidRDefault="00116BA9" w:rsidP="00C06237">
      <w:pPr>
        <w:spacing w:after="0"/>
        <w:rPr>
          <w:sz w:val="18"/>
          <w:szCs w:val="18"/>
        </w:rPr>
      </w:pPr>
      <w:r>
        <w:rPr>
          <w:sz w:val="18"/>
          <w:szCs w:val="18"/>
        </w:rPr>
        <w:t>PS-PXI = Psycho-Social PXI, Scoring is Total/# Items</w:t>
      </w:r>
    </w:p>
    <w:p w14:paraId="5702A39E" w14:textId="23C5B1AE" w:rsidR="00A47D91" w:rsidRPr="00770362" w:rsidRDefault="00A47D91" w:rsidP="00C06237">
      <w:pPr>
        <w:spacing w:after="0"/>
        <w:rPr>
          <w:sz w:val="18"/>
          <w:szCs w:val="18"/>
        </w:rPr>
      </w:pPr>
      <w:r>
        <w:rPr>
          <w:sz w:val="18"/>
          <w:szCs w:val="18"/>
        </w:rPr>
        <w:t>Raw-PS-PXI = Raw Psycho-Social PXI, Scoring is Absolute Score on PS-PXI, max = 30</w:t>
      </w:r>
    </w:p>
    <w:p w14:paraId="55B953C0" w14:textId="370A3895" w:rsidR="00A47D91" w:rsidRDefault="00A47D91" w:rsidP="00C06237">
      <w:pPr>
        <w:spacing w:after="0"/>
        <w:rPr>
          <w:sz w:val="18"/>
          <w:szCs w:val="18"/>
        </w:rPr>
      </w:pPr>
      <w:proofErr w:type="spellStart"/>
      <w:r>
        <w:rPr>
          <w:sz w:val="18"/>
          <w:szCs w:val="18"/>
        </w:rPr>
        <w:t>Ttl</w:t>
      </w:r>
      <w:proofErr w:type="spellEnd"/>
      <w:r>
        <w:rPr>
          <w:sz w:val="18"/>
          <w:szCs w:val="18"/>
        </w:rPr>
        <w:t>-PXI = Total PXI, Scoring is F-PXI+PS-PXI</w:t>
      </w:r>
    </w:p>
    <w:p w14:paraId="3A196BDC" w14:textId="08F54CFA" w:rsidR="00A47D91" w:rsidRDefault="00A47D91" w:rsidP="00C06237">
      <w:pPr>
        <w:spacing w:after="0"/>
        <w:rPr>
          <w:sz w:val="18"/>
          <w:szCs w:val="18"/>
        </w:rPr>
      </w:pPr>
      <w:r>
        <w:rPr>
          <w:sz w:val="18"/>
          <w:szCs w:val="18"/>
        </w:rPr>
        <w:t>Raw-T-PXI</w:t>
      </w:r>
      <w:r w:rsidR="00CF2D95">
        <w:rPr>
          <w:sz w:val="18"/>
          <w:szCs w:val="18"/>
        </w:rPr>
        <w:t xml:space="preserve"> = Raw Total PXI, Scoring is </w:t>
      </w:r>
      <w:proofErr w:type="spellStart"/>
      <w:r w:rsidR="00CF2D95">
        <w:rPr>
          <w:sz w:val="18"/>
          <w:szCs w:val="18"/>
        </w:rPr>
        <w:t>Raw-F-PXI+</w:t>
      </w:r>
      <w:r w:rsidR="00C06237">
        <w:rPr>
          <w:sz w:val="18"/>
          <w:szCs w:val="18"/>
        </w:rPr>
        <w:t>Raw-PS-PXI</w:t>
      </w:r>
      <w:proofErr w:type="spellEnd"/>
      <w:r w:rsidR="00A21269">
        <w:rPr>
          <w:sz w:val="18"/>
          <w:szCs w:val="18"/>
        </w:rPr>
        <w:t>, max = 55</w:t>
      </w:r>
    </w:p>
    <w:p w14:paraId="498B6855" w14:textId="77777777" w:rsidR="00CD0DC2" w:rsidRDefault="00CD0DC2" w:rsidP="00C06237">
      <w:pPr>
        <w:spacing w:after="0"/>
        <w:rPr>
          <w:sz w:val="18"/>
          <w:szCs w:val="18"/>
        </w:rPr>
      </w:pPr>
    </w:p>
    <w:p w14:paraId="7FD542F4" w14:textId="77777777" w:rsidR="00CD0DC2" w:rsidRDefault="00CD0DC2" w:rsidP="00C06237">
      <w:pPr>
        <w:spacing w:after="0"/>
        <w:rPr>
          <w:sz w:val="18"/>
          <w:szCs w:val="18"/>
        </w:rPr>
      </w:pPr>
    </w:p>
    <w:p w14:paraId="3E466C57" w14:textId="77777777" w:rsidR="002A18FF" w:rsidRDefault="002A18FF" w:rsidP="00C06237">
      <w:pPr>
        <w:spacing w:after="0"/>
        <w:rPr>
          <w:sz w:val="18"/>
          <w:szCs w:val="18"/>
        </w:rPr>
      </w:pPr>
    </w:p>
    <w:p w14:paraId="724FED25" w14:textId="77777777" w:rsidR="00CC0237" w:rsidRDefault="00CC0237" w:rsidP="00770362">
      <w:pPr>
        <w:rPr>
          <w:sz w:val="18"/>
          <w:szCs w:val="18"/>
        </w:rPr>
      </w:pPr>
    </w:p>
    <w:p w14:paraId="32A0F6DF" w14:textId="4D6F5127" w:rsidR="00BA15ED" w:rsidRDefault="00BA15ED" w:rsidP="00BA15ED">
      <w:pPr>
        <w:spacing w:after="0"/>
        <w:rPr>
          <w:sz w:val="18"/>
          <w:szCs w:val="18"/>
        </w:rPr>
      </w:pPr>
      <w:r w:rsidRPr="00184F68">
        <w:rPr>
          <w:b/>
          <w:bCs/>
        </w:rPr>
        <w:lastRenderedPageBreak/>
        <w:t xml:space="preserve">Supplemental Table </w:t>
      </w:r>
      <w:r w:rsidR="008F1957">
        <w:rPr>
          <w:b/>
          <w:bCs/>
        </w:rPr>
        <w:t>11</w:t>
      </w:r>
      <w:r>
        <w:rPr>
          <w:b/>
          <w:bCs/>
        </w:rPr>
        <w:t xml:space="preserve">. </w:t>
      </w:r>
      <w:r w:rsidR="00106D5D" w:rsidRPr="00E6782B">
        <w:t>Descriptive</w:t>
      </w:r>
      <w:r w:rsidR="00106D5D">
        <w:t xml:space="preserve"> statistics</w:t>
      </w:r>
      <w:r w:rsidR="00106D5D" w:rsidRPr="00E6782B">
        <w:t xml:space="preserve"> </w:t>
      </w:r>
      <w:r w:rsidRPr="00E6782B">
        <w:t xml:space="preserve">for Items of </w:t>
      </w:r>
      <w:r>
        <w:t xml:space="preserve">the </w:t>
      </w:r>
      <w:r w:rsidRPr="00E6782B">
        <w:t>Functional-PXI</w:t>
      </w:r>
      <w:r>
        <w:rPr>
          <w:b/>
          <w:bCs/>
        </w:rPr>
        <w:t xml:space="preserve"> </w:t>
      </w:r>
      <w:r>
        <w:t xml:space="preserve">by total sample, stratified </w:t>
      </w:r>
      <w:r w:rsidR="005C1D33">
        <w:t>sample,</w:t>
      </w:r>
      <w:r>
        <w:t xml:space="preserve">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1034"/>
        <w:gridCol w:w="669"/>
        <w:gridCol w:w="647"/>
        <w:gridCol w:w="669"/>
        <w:gridCol w:w="647"/>
        <w:gridCol w:w="669"/>
        <w:gridCol w:w="647"/>
        <w:gridCol w:w="669"/>
        <w:gridCol w:w="647"/>
        <w:gridCol w:w="669"/>
        <w:gridCol w:w="647"/>
      </w:tblGrid>
      <w:tr w:rsidR="00BA15ED" w:rsidRPr="00BA15ED" w14:paraId="0041F7EC" w14:textId="77777777" w:rsidTr="00BA15ED">
        <w:trPr>
          <w:trHeight w:val="20"/>
        </w:trPr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4F2A48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B9ECF3E" w14:textId="7ECBA208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681758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ook/Feel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F87C87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Difficulty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7233F9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HowtoPla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E4AAE1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GoalsClea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767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Feedback</w:t>
            </w:r>
          </w:p>
        </w:tc>
      </w:tr>
      <w:tr w:rsidR="00BA15ED" w:rsidRPr="00BA15ED" w14:paraId="5F2D6C1A" w14:textId="77777777" w:rsidTr="00BA15E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C4CB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A8917" w14:textId="0BD829E3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  <w:r w:rsidR="00B81B5F"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A0FD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EBF2A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8851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6FDED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51E1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9E3FB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BD35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7DBE4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9C83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0099C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</w:tr>
      <w:tr w:rsidR="00BA15ED" w:rsidRPr="00BA15ED" w14:paraId="7D34B74B" w14:textId="77777777" w:rsidTr="00BA15ED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17C1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400C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ECC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F8D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584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247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CBC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85F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00D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3DD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0B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4D6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</w:tr>
      <w:tr w:rsidR="00BA15ED" w:rsidRPr="00BA15ED" w14:paraId="70A6E7D3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A5B7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5DB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BD5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C50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278A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AC3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7C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AD3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1037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E3C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FBF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44AA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08</w:t>
            </w:r>
          </w:p>
        </w:tc>
      </w:tr>
      <w:tr w:rsidR="00BA15ED" w:rsidRPr="00BA15ED" w14:paraId="0FEC1B00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8116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1784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D35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30E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29B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91D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099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D4A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035A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458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F78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D0D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29</w:t>
            </w:r>
          </w:p>
        </w:tc>
      </w:tr>
      <w:tr w:rsidR="00BA15ED" w:rsidRPr="00BA15ED" w14:paraId="444ABAD9" w14:textId="77777777" w:rsidTr="00BA15ED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9B80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68CC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382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BBB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E78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A2B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99B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23B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939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410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BCE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B4F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BA15ED" w:rsidRPr="00BA15ED" w14:paraId="767ED0DF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F83E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1B18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46E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A7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6FB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763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46E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7F0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267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141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C26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893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BA15ED" w:rsidRPr="00BA15ED" w14:paraId="622C4419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046D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CEE5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066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584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0C4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0F5A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F0C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A64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391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7A9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5B6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5DE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BA15ED" w:rsidRPr="00BA15ED" w14:paraId="7E10D036" w14:textId="77777777" w:rsidTr="00BA15ED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3D583C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D7E0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A3AA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6AD3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1817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F25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A29E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5027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D05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9FD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1B4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402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7</w:t>
            </w:r>
          </w:p>
        </w:tc>
      </w:tr>
      <w:tr w:rsidR="00BA15ED" w:rsidRPr="00BA15ED" w14:paraId="4484F183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10A2B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7DD5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1A1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AEC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EA4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9C2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443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70E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C0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DBF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554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F6E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</w:tr>
      <w:tr w:rsidR="00BA15ED" w:rsidRPr="00BA15ED" w14:paraId="0CFF2182" w14:textId="77777777" w:rsidTr="00BA15ED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31FB65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6179A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347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E1BB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AFF53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1C893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89CC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41F7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0A0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81EB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FDFB3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5A1D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9</w:t>
            </w:r>
          </w:p>
        </w:tc>
      </w:tr>
      <w:tr w:rsidR="00BA15ED" w:rsidRPr="00BA15ED" w14:paraId="59FD321C" w14:textId="77777777" w:rsidTr="00BA15E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2EA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8504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E2F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EE06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380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CBF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D2D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A72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22BE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B21C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A2E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63BE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5</w:t>
            </w:r>
          </w:p>
        </w:tc>
      </w:tr>
      <w:tr w:rsidR="00BA15ED" w:rsidRPr="00BA15ED" w14:paraId="20B53CF8" w14:textId="77777777" w:rsidTr="00BA15E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3DF4" w14:textId="55793FBD" w:rsidR="00BA15ED" w:rsidRPr="00BA15ED" w:rsidRDefault="003A0D67" w:rsidP="00BA15ED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950D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04A4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D727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C94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DDD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4EE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228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6AE1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268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3CB8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4EDD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BA15ED" w:rsidRPr="00BA15ED" w14:paraId="000939C6" w14:textId="77777777" w:rsidTr="00BA15E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B0E9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FCB0A" w14:textId="77777777" w:rsidR="00BA15ED" w:rsidRPr="00BA15ED" w:rsidRDefault="00BA15ED" w:rsidP="00BA1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D03C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74F53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AEF0E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1C600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5C6A5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256D9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A916E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A178F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68052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5AC8B" w14:textId="77777777" w:rsidR="00BA15ED" w:rsidRPr="00BA15ED" w:rsidRDefault="00BA15ED" w:rsidP="00BA1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BA15ED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6</w:t>
            </w:r>
          </w:p>
        </w:tc>
      </w:tr>
    </w:tbl>
    <w:p w14:paraId="4C379B07" w14:textId="77777777" w:rsidR="001B0915" w:rsidRDefault="001B0915" w:rsidP="00770362">
      <w:pPr>
        <w:rPr>
          <w:sz w:val="18"/>
          <w:szCs w:val="18"/>
        </w:rPr>
      </w:pPr>
    </w:p>
    <w:p w14:paraId="6317BFD4" w14:textId="51CB9101" w:rsidR="00AC5132" w:rsidRDefault="00AC5132" w:rsidP="00AC5132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83240D">
        <w:rPr>
          <w:b/>
          <w:bCs/>
        </w:rPr>
        <w:t>12</w:t>
      </w:r>
      <w:r>
        <w:rPr>
          <w:b/>
          <w:bCs/>
        </w:rPr>
        <w:t xml:space="preserve">. </w:t>
      </w:r>
      <w:r w:rsidRPr="00E6782B">
        <w:t>Descriptive</w:t>
      </w:r>
      <w:r w:rsidR="00106D5D">
        <w:t xml:space="preserve"> statistics</w:t>
      </w:r>
      <w:r w:rsidRPr="00E6782B">
        <w:t xml:space="preserve"> for Items of </w:t>
      </w:r>
      <w:r>
        <w:t>the Psycho</w:t>
      </w:r>
      <w:r w:rsidR="00322EEF">
        <w:t>-</w:t>
      </w:r>
      <w:r>
        <w:t>Social</w:t>
      </w:r>
      <w:r w:rsidRPr="00E6782B">
        <w:t>-PXI</w:t>
      </w:r>
      <w:r>
        <w:rPr>
          <w:b/>
          <w:bCs/>
        </w:rPr>
        <w:t xml:space="preserve"> </w:t>
      </w:r>
      <w:r>
        <w:t xml:space="preserve">by total sample, stratified </w:t>
      </w:r>
      <w:r w:rsidR="005C1D33">
        <w:t>sample,</w:t>
      </w:r>
      <w:r>
        <w:t xml:space="preserve">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984"/>
        <w:gridCol w:w="669"/>
        <w:gridCol w:w="647"/>
        <w:gridCol w:w="669"/>
        <w:gridCol w:w="647"/>
        <w:gridCol w:w="669"/>
        <w:gridCol w:w="647"/>
        <w:gridCol w:w="773"/>
        <w:gridCol w:w="748"/>
        <w:gridCol w:w="669"/>
        <w:gridCol w:w="647"/>
        <w:gridCol w:w="669"/>
        <w:gridCol w:w="647"/>
      </w:tblGrid>
      <w:tr w:rsidR="00AC5132" w:rsidRPr="00AC5132" w14:paraId="1975A52F" w14:textId="77777777" w:rsidTr="00AC5132">
        <w:trPr>
          <w:trHeight w:val="20"/>
        </w:trPr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0E2E721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BC99B68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05BA40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FreePla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6B044D8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ExploreSim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34DFFA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FullFoc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5672F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GoodatPlay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985C69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eaningfu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C28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GoodTime</w:t>
            </w:r>
            <w:proofErr w:type="spellEnd"/>
          </w:p>
        </w:tc>
      </w:tr>
      <w:tr w:rsidR="00AC5132" w:rsidRPr="00AC5132" w14:paraId="30A7CC12" w14:textId="77777777" w:rsidTr="00AC51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B924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4217557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F6D96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BEB4F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F0B0A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77A91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5D0CA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78D21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0A39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B0161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A375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B8257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1E58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CEE88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</w:tr>
      <w:tr w:rsidR="00AC5132" w:rsidRPr="00AC5132" w14:paraId="52F18B89" w14:textId="77777777" w:rsidTr="00AC5132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A143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4F33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126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8A3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E0E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1E9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64F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10D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120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85C8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263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0C26" w14:textId="53C6A74A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  <w:r w:rsidR="0097283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12A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6C7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2</w:t>
            </w:r>
          </w:p>
        </w:tc>
      </w:tr>
      <w:tr w:rsidR="00AC5132" w:rsidRPr="00AC5132" w14:paraId="4087A28E" w14:textId="77777777" w:rsidTr="00AC5132">
        <w:trPr>
          <w:trHeight w:val="20"/>
        </w:trPr>
        <w:tc>
          <w:tcPr>
            <w:tcW w:w="0" w:type="auto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1782E81B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056A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706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D2EC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92F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981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C6EC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4A8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6A5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806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436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E1A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8AF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2FC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2</w:t>
            </w:r>
          </w:p>
        </w:tc>
      </w:tr>
      <w:tr w:rsidR="00AC5132" w:rsidRPr="00AC5132" w14:paraId="25C5103A" w14:textId="77777777" w:rsidTr="00AC5132">
        <w:trPr>
          <w:trHeight w:val="20"/>
        </w:trPr>
        <w:tc>
          <w:tcPr>
            <w:tcW w:w="0" w:type="auto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2E73F834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BBD5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A52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D40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40D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7E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DF5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449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8C6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328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15E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029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E885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2BF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</w:t>
            </w:r>
          </w:p>
        </w:tc>
      </w:tr>
      <w:tr w:rsidR="00AC5132" w:rsidRPr="00AC5132" w14:paraId="1F492FF5" w14:textId="77777777" w:rsidTr="00AC5132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39B8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079C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B54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405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9575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732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B49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4C9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E08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39D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B9B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3A7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343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BA6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AC5132" w:rsidRPr="00AC5132" w14:paraId="797A9618" w14:textId="77777777" w:rsidTr="00AC513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98C1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FA47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71A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D0E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574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FFB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C1A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24E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782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FEC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285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3C9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36E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8DB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AC5132" w:rsidRPr="00AC5132" w14:paraId="6F61E735" w14:textId="77777777" w:rsidTr="00AC513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1725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CD2B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C5A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B27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89C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452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A2F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ACC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1A3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83D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3F6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19E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7156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F7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AC5132" w:rsidRPr="00AC5132" w14:paraId="0612730C" w14:textId="77777777" w:rsidTr="00AC5132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EFE12E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5E2E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D49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827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FDD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1F2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6F37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6C9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C8DC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632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E69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3300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62A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569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</w:tr>
      <w:tr w:rsidR="00AC5132" w:rsidRPr="00AC5132" w14:paraId="6121FB4C" w14:textId="77777777" w:rsidTr="00AC513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CD434DB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7074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E32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9D1E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54D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79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E1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E96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7188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491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0922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562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4F0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E431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5</w:t>
            </w:r>
          </w:p>
        </w:tc>
      </w:tr>
      <w:tr w:rsidR="00AC5132" w:rsidRPr="00AC5132" w14:paraId="531E52E4" w14:textId="77777777" w:rsidTr="00AC513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FB28818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BF9BB" w14:textId="77777777" w:rsidR="00AC5132" w:rsidRPr="00AC5132" w:rsidRDefault="00AC5132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83BE5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EAC89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DF6A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B903A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8BFB5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F7D4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4C94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7B06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7CD03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0EB9D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BEC3B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798F" w14:textId="77777777" w:rsidR="00AC5132" w:rsidRPr="00AC5132" w:rsidRDefault="00AC5132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8</w:t>
            </w:r>
          </w:p>
        </w:tc>
      </w:tr>
      <w:tr w:rsidR="003A0D67" w:rsidRPr="00AC5132" w14:paraId="1B7DF613" w14:textId="77777777" w:rsidTr="003A0D6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D0E" w14:textId="0F04F321" w:rsidR="003A0D67" w:rsidRPr="00AC5132" w:rsidRDefault="003A0D67" w:rsidP="003A0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2EF6" w14:textId="77777777" w:rsidR="003A0D67" w:rsidRPr="00AC5132" w:rsidRDefault="003A0D67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7B24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03DF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5C27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0B59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449A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97AA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5F26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2187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0105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19DF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5FFF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8744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1</w:t>
            </w:r>
          </w:p>
        </w:tc>
      </w:tr>
      <w:tr w:rsidR="003A0D67" w:rsidRPr="00AC5132" w14:paraId="77745FEA" w14:textId="77777777" w:rsidTr="00E579F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D7D" w14:textId="74C0FD2F" w:rsidR="003A0D67" w:rsidRPr="00AC5132" w:rsidRDefault="003A0D67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72EF" w14:textId="77777777" w:rsidR="003A0D67" w:rsidRPr="00AC5132" w:rsidRDefault="003A0D67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2273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77A3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643C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183B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5F62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052D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4945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9F33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5E23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5328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1BD8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0009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3A0D67" w:rsidRPr="00AC5132" w14:paraId="102C6C7A" w14:textId="77777777" w:rsidTr="00E579F9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7D95" w14:textId="5DD9862E" w:rsidR="003A0D67" w:rsidRPr="00AC5132" w:rsidRDefault="003A0D67" w:rsidP="00AC5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E946C" w14:textId="77777777" w:rsidR="003A0D67" w:rsidRPr="00AC5132" w:rsidRDefault="003A0D67" w:rsidP="00AC513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0BE2B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C1D4F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D478D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EBC9E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6F5C8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FC136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4205D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A716A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DE35A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7A020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6E0CF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B68B2" w14:textId="77777777" w:rsidR="003A0D67" w:rsidRPr="00AC5132" w:rsidRDefault="003A0D67" w:rsidP="00AC51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AC5132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92</w:t>
            </w:r>
          </w:p>
        </w:tc>
      </w:tr>
    </w:tbl>
    <w:p w14:paraId="3555B887" w14:textId="77777777" w:rsidR="00AC5132" w:rsidRDefault="00AC5132" w:rsidP="00770362">
      <w:pPr>
        <w:rPr>
          <w:sz w:val="18"/>
          <w:szCs w:val="18"/>
        </w:rPr>
      </w:pPr>
    </w:p>
    <w:p w14:paraId="4D268CF6" w14:textId="75EDB0F9" w:rsidR="005B330E" w:rsidRPr="00B853B0" w:rsidRDefault="00B853B0" w:rsidP="00B853B0">
      <w:pPr>
        <w:spacing w:after="0"/>
      </w:pPr>
      <w:r w:rsidRPr="00B853B0">
        <w:rPr>
          <w:b/>
          <w:bCs/>
        </w:rPr>
        <w:lastRenderedPageBreak/>
        <w:t xml:space="preserve">Supplemental Table </w:t>
      </w:r>
      <w:r w:rsidR="0083240D">
        <w:rPr>
          <w:b/>
          <w:bCs/>
        </w:rPr>
        <w:t>13</w:t>
      </w:r>
      <w:r w:rsidRPr="00B853B0">
        <w:rPr>
          <w:b/>
          <w:bCs/>
        </w:rPr>
        <w:t xml:space="preserve">. </w:t>
      </w:r>
      <w:r>
        <w:t>Significant differences and mean differences between programs on the mini-PXI</w:t>
      </w:r>
      <w:r w:rsidR="00440D3C">
        <w:t xml:space="preserve"> for the stratified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"/>
        <w:gridCol w:w="786"/>
        <w:gridCol w:w="1493"/>
        <w:gridCol w:w="1426"/>
      </w:tblGrid>
      <w:tr w:rsidR="005B330E" w:rsidRPr="00CF2EBE" w14:paraId="3254FE36" w14:textId="77777777" w:rsidTr="00B853B0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5027" w14:textId="77777777" w:rsidR="005B330E" w:rsidRPr="00CF2EBE" w:rsidRDefault="005B330E" w:rsidP="00BB70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D6EA" w14:textId="39733456" w:rsidR="005B330E" w:rsidRPr="00CF2EBE" w:rsidRDefault="00B853B0" w:rsidP="00B853B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853B0">
              <w:rPr>
                <w:rFonts w:eastAsia="Times New Roman" w:cstheme="minorHAnsi"/>
                <w:kern w:val="0"/>
                <w:lang w:eastAsia="en-CA"/>
                <w14:ligatures w14:val="none"/>
              </w:rPr>
              <w:t>Scale</w:t>
            </w:r>
            <w:r w:rsidR="004B6B6B">
              <w:rPr>
                <w:rFonts w:eastAsia="Times New Roman" w:cstheme="minorHAnsi"/>
                <w:kern w:val="0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9451" w14:textId="77777777" w:rsidR="005B330E" w:rsidRPr="00CF2EBE" w:rsidRDefault="005B330E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C1F0" w14:textId="5C827614" w:rsidR="005B330E" w:rsidRPr="00CF2EBE" w:rsidRDefault="005B330E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</w:t>
            </w:r>
            <w:r w:rsidR="009C0A4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</w:tr>
      <w:tr w:rsidR="005B330E" w:rsidRPr="00CF2EBE" w14:paraId="7C8BB57C" w14:textId="77777777" w:rsidTr="00BB703E">
        <w:trPr>
          <w:trHeight w:val="2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849" w14:textId="008F5A44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</w:t>
            </w:r>
            <w:r w:rsidR="009C0A4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3C1" w14:textId="74DEFE93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F-PXI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588" w14:textId="2C9C4ADA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.18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19</w:t>
            </w:r>
            <w:r w:rsidR="007E20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694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1DE42213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6191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38C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A5B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D3F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4863D94F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F3DD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1A3" w14:textId="506FAFCF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S-PX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05B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0.2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E7FF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3F5E2FB0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83F7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386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885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30A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70B9F5FB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509A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95F" w14:textId="151CB0B6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-PX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88C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.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DD5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4EB5064B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8177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FA2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5AF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728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5B330E" w:rsidRPr="00CF2EBE" w14:paraId="1A92E92E" w14:textId="77777777" w:rsidTr="00BB703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025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Pa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732" w14:textId="67E45E4C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F-P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C5E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7B9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1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95</w:t>
            </w:r>
          </w:p>
        </w:tc>
      </w:tr>
      <w:tr w:rsidR="005B330E" w:rsidRPr="00CF2EBE" w14:paraId="54642932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083C71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D68" w14:textId="3A0B3B2B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S-P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E4A8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.0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B83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52</w:t>
            </w:r>
          </w:p>
        </w:tc>
      </w:tr>
      <w:tr w:rsidR="005B330E" w:rsidRPr="00CF2EBE" w14:paraId="31F2B85C" w14:textId="77777777" w:rsidTr="00BB70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8D3D61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063" w14:textId="5431CD82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T-PX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11D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5A2" w14:textId="77777777" w:rsidR="005B330E" w:rsidRPr="00CF2EBE" w:rsidRDefault="005B330E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5</w:t>
            </w:r>
          </w:p>
        </w:tc>
      </w:tr>
    </w:tbl>
    <w:p w14:paraId="790DE258" w14:textId="71F8955B" w:rsidR="00B853B0" w:rsidRPr="004B6B6B" w:rsidRDefault="00B853B0" w:rsidP="00B853B0">
      <w:pPr>
        <w:spacing w:after="0"/>
        <w:rPr>
          <w:sz w:val="20"/>
          <w:szCs w:val="20"/>
        </w:rPr>
      </w:pPr>
      <w:r w:rsidRPr="004B6B6B">
        <w:rPr>
          <w:sz w:val="20"/>
          <w:szCs w:val="20"/>
        </w:rPr>
        <w:t>*F-PXI = Functional PXI</w:t>
      </w:r>
    </w:p>
    <w:p w14:paraId="412F4374" w14:textId="3BB00D6C" w:rsidR="00B853B0" w:rsidRPr="004B6B6B" w:rsidRDefault="00B853B0" w:rsidP="00B853B0">
      <w:pPr>
        <w:spacing w:after="0"/>
        <w:rPr>
          <w:sz w:val="20"/>
          <w:szCs w:val="20"/>
        </w:rPr>
      </w:pPr>
      <w:r w:rsidRPr="004B6B6B">
        <w:rPr>
          <w:sz w:val="20"/>
          <w:szCs w:val="20"/>
        </w:rPr>
        <w:t>PS-PXI = Psycho-Social PXI</w:t>
      </w:r>
    </w:p>
    <w:p w14:paraId="03348555" w14:textId="3C2A03FD" w:rsidR="00B853B0" w:rsidRPr="004B6B6B" w:rsidRDefault="00B853B0" w:rsidP="00B853B0">
      <w:pPr>
        <w:spacing w:after="0"/>
        <w:rPr>
          <w:sz w:val="20"/>
          <w:szCs w:val="20"/>
        </w:rPr>
      </w:pPr>
      <w:r w:rsidRPr="004B6B6B">
        <w:rPr>
          <w:sz w:val="20"/>
          <w:szCs w:val="20"/>
        </w:rPr>
        <w:t>T-PXI = Total PXI</w:t>
      </w:r>
    </w:p>
    <w:p w14:paraId="670F6DEA" w14:textId="049009B6" w:rsidR="004B6B6B" w:rsidRPr="004B6B6B" w:rsidRDefault="004B6B6B" w:rsidP="00B853B0">
      <w:pPr>
        <w:spacing w:after="0"/>
        <w:rPr>
          <w:sz w:val="20"/>
          <w:szCs w:val="20"/>
        </w:rPr>
      </w:pPr>
      <w:r w:rsidRPr="004B6B6B">
        <w:rPr>
          <w:sz w:val="20"/>
          <w:szCs w:val="20"/>
          <w:vertAlign w:val="superscript"/>
        </w:rPr>
        <w:t>a</w:t>
      </w:r>
      <w:r w:rsidR="007E2079">
        <w:rPr>
          <w:sz w:val="20"/>
          <w:szCs w:val="20"/>
        </w:rPr>
        <w:t xml:space="preserve"> </w:t>
      </w:r>
      <w:r w:rsidRPr="004B6B6B">
        <w:rPr>
          <w:sz w:val="20"/>
          <w:szCs w:val="20"/>
        </w:rPr>
        <w:t>Mean Difference</w:t>
      </w:r>
    </w:p>
    <w:p w14:paraId="169625D6" w14:textId="77777777" w:rsidR="00547E6F" w:rsidRDefault="00547E6F" w:rsidP="00770362">
      <w:pPr>
        <w:rPr>
          <w:sz w:val="18"/>
          <w:szCs w:val="18"/>
        </w:rPr>
      </w:pPr>
    </w:p>
    <w:p w14:paraId="76D9BC8B" w14:textId="77777777" w:rsidR="00836F31" w:rsidRDefault="00836F31" w:rsidP="00770362">
      <w:pPr>
        <w:rPr>
          <w:sz w:val="18"/>
          <w:szCs w:val="18"/>
        </w:rPr>
      </w:pPr>
    </w:p>
    <w:p w14:paraId="07AFCAB5" w14:textId="4E62AB48" w:rsidR="00C616AB" w:rsidRDefault="00336662" w:rsidP="00C616AB">
      <w:pPr>
        <w:jc w:val="center"/>
        <w:rPr>
          <w:b/>
          <w:bCs/>
        </w:rPr>
      </w:pPr>
      <w:r>
        <w:rPr>
          <w:b/>
          <w:bCs/>
        </w:rPr>
        <w:t xml:space="preserve">Debriefing Experience </w:t>
      </w:r>
    </w:p>
    <w:p w14:paraId="0234D115" w14:textId="77777777" w:rsidR="00C92AE0" w:rsidRPr="00336662" w:rsidRDefault="00C92AE0" w:rsidP="00C616AB">
      <w:pPr>
        <w:jc w:val="center"/>
        <w:rPr>
          <w:b/>
          <w:bCs/>
        </w:rPr>
      </w:pPr>
    </w:p>
    <w:p w14:paraId="0331F4D0" w14:textId="43055330" w:rsidR="00745CB4" w:rsidRDefault="00745CB4" w:rsidP="00745CB4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83240D">
        <w:rPr>
          <w:b/>
          <w:bCs/>
        </w:rPr>
        <w:t>14</w:t>
      </w:r>
      <w:r>
        <w:rPr>
          <w:b/>
          <w:bCs/>
        </w:rPr>
        <w:t xml:space="preserve">. </w:t>
      </w:r>
      <w:r w:rsidRPr="00E6782B">
        <w:t xml:space="preserve">Descriptive </w:t>
      </w:r>
      <w:r>
        <w:t xml:space="preserve">Statistics </w:t>
      </w:r>
      <w:r w:rsidRPr="00E6782B">
        <w:t xml:space="preserve">for </w:t>
      </w:r>
      <w:r>
        <w:t>the DES by total sample and stratified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874"/>
        <w:gridCol w:w="671"/>
        <w:gridCol w:w="749"/>
        <w:gridCol w:w="609"/>
        <w:gridCol w:w="620"/>
      </w:tblGrid>
      <w:tr w:rsidR="00745CB4" w:rsidRPr="001C5CD4" w14:paraId="02766711" w14:textId="77777777" w:rsidTr="001C5CD4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38A0" w14:textId="77777777" w:rsidR="00C1399A" w:rsidRPr="00C1399A" w:rsidRDefault="00C1399A" w:rsidP="00C139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C1399A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15DD" w14:textId="77777777" w:rsidR="00C1399A" w:rsidRPr="00C1399A" w:rsidRDefault="00C1399A" w:rsidP="00C139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C1399A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C7A8E" w14:textId="77777777" w:rsidR="00C1399A" w:rsidRPr="001C5CD4" w:rsidRDefault="00C1399A" w:rsidP="00C139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Debriefing Evaluation Scale</w:t>
            </w:r>
          </w:p>
        </w:tc>
      </w:tr>
      <w:tr w:rsidR="00745CB4" w:rsidRPr="001C5CD4" w14:paraId="588E1A51" w14:textId="77777777" w:rsidTr="001C5CD4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39C" w14:textId="77777777" w:rsidR="00C1399A" w:rsidRPr="001C5CD4" w:rsidRDefault="00C1399A" w:rsidP="00C139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67F" w14:textId="77777777" w:rsidR="00C1399A" w:rsidRPr="001C5CD4" w:rsidRDefault="00C1399A" w:rsidP="00C139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am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0A47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0E19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B9C9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32A8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</w:tr>
      <w:tr w:rsidR="00745CB4" w:rsidRPr="001C5CD4" w14:paraId="0753C072" w14:textId="77777777" w:rsidTr="001C5CD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39C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DE1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1AED" w14:textId="7B28D5F1" w:rsidR="00C1399A" w:rsidRPr="001C5CD4" w:rsidRDefault="00A352DD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B3B1" w14:textId="5C580CC5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5AFD" w14:textId="38EEBD34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2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83B0" w14:textId="322ECBED" w:rsidR="00C1399A" w:rsidRPr="001C5CD4" w:rsidRDefault="001A4A20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02</w:t>
            </w:r>
          </w:p>
        </w:tc>
      </w:tr>
      <w:tr w:rsidR="00745CB4" w:rsidRPr="001C5CD4" w14:paraId="28647592" w14:textId="77777777" w:rsidTr="001C5CD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9029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7F5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7B49" w14:textId="49ACF2B0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</w:t>
            </w:r>
            <w:r w:rsidR="00272D84" w:rsidRPr="001C5CD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6BB8" w14:textId="6FD2D6FB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67A1" w14:textId="4080957F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7A02" w14:textId="22E2795D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9</w:t>
            </w:r>
          </w:p>
        </w:tc>
      </w:tr>
      <w:tr w:rsidR="00745CB4" w:rsidRPr="001C5CD4" w14:paraId="72758B31" w14:textId="77777777" w:rsidTr="001C5CD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986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818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5652" w14:textId="15CDA335" w:rsidR="00C1399A" w:rsidRPr="001C5CD4" w:rsidRDefault="00CA6FAF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6D50" w14:textId="4FE02866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9AFB" w14:textId="6731016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9861" w14:textId="415EB141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8</w:t>
            </w:r>
          </w:p>
        </w:tc>
      </w:tr>
      <w:tr w:rsidR="00745CB4" w:rsidRPr="001C5CD4" w14:paraId="1C88CE0E" w14:textId="77777777" w:rsidTr="001C5CD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BB5B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2E8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37BE" w14:textId="5C9F1574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</w:t>
            </w:r>
            <w:r w:rsidR="00272D84" w:rsidRPr="001C5CD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6F95" w14:textId="4F0F8758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6ED6" w14:textId="5244E276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DB11" w14:textId="4F5F28F8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0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1</w:t>
            </w:r>
          </w:p>
        </w:tc>
      </w:tr>
      <w:tr w:rsidR="00745CB4" w:rsidRPr="001C5CD4" w14:paraId="22F142B9" w14:textId="77777777" w:rsidTr="001C5CD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F60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9DF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3B3D" w14:textId="3EEBF72D" w:rsidR="00C1399A" w:rsidRPr="001C5CD4" w:rsidRDefault="00CA6FAF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7B17" w14:textId="57B6C083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D25B" w14:textId="4D082C4E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1A4A20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E552" w14:textId="50E848C4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745CB4" w:rsidRPr="00C1399A" w14:paraId="36B75CFE" w14:textId="77777777" w:rsidTr="001C5CD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97512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06A" w14:textId="77777777" w:rsidR="00C1399A" w:rsidRPr="001C5CD4" w:rsidRDefault="00C1399A" w:rsidP="00CA6F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5CA49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E1BF4" w14:textId="1D462180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</w:t>
            </w:r>
            <w:r w:rsidR="00272D84"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3136B" w14:textId="77777777" w:rsidR="00C1399A" w:rsidRPr="001C5CD4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CB70F" w14:textId="77777777" w:rsidR="00C1399A" w:rsidRPr="00C1399A" w:rsidRDefault="00C1399A" w:rsidP="00CA6F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1C5CD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</w:tbl>
    <w:p w14:paraId="50F2E6B2" w14:textId="77777777" w:rsidR="00547E6F" w:rsidRDefault="00547E6F" w:rsidP="00770362">
      <w:pPr>
        <w:rPr>
          <w:sz w:val="18"/>
          <w:szCs w:val="18"/>
        </w:rPr>
      </w:pPr>
    </w:p>
    <w:p w14:paraId="657847A9" w14:textId="77777777" w:rsidR="00C1399A" w:rsidRDefault="00C1399A" w:rsidP="00770362">
      <w:pPr>
        <w:rPr>
          <w:sz w:val="18"/>
          <w:szCs w:val="18"/>
        </w:rPr>
      </w:pPr>
    </w:p>
    <w:p w14:paraId="0BBBAB53" w14:textId="77777777" w:rsidR="00812AB0" w:rsidRDefault="00812AB0" w:rsidP="00770362">
      <w:pPr>
        <w:rPr>
          <w:sz w:val="18"/>
          <w:szCs w:val="18"/>
        </w:rPr>
      </w:pPr>
    </w:p>
    <w:p w14:paraId="0761688B" w14:textId="77777777" w:rsidR="00812AB0" w:rsidRDefault="00812AB0" w:rsidP="00770362">
      <w:pPr>
        <w:rPr>
          <w:sz w:val="18"/>
          <w:szCs w:val="18"/>
        </w:rPr>
      </w:pPr>
    </w:p>
    <w:p w14:paraId="7FE45358" w14:textId="77777777" w:rsidR="00C820A8" w:rsidRDefault="00C820A8" w:rsidP="00770362">
      <w:pPr>
        <w:rPr>
          <w:sz w:val="18"/>
          <w:szCs w:val="18"/>
        </w:rPr>
      </w:pPr>
    </w:p>
    <w:p w14:paraId="52744F94" w14:textId="66435367" w:rsidR="00547E6F" w:rsidRDefault="00137753" w:rsidP="00137753">
      <w:pPr>
        <w:spacing w:after="0"/>
        <w:rPr>
          <w:sz w:val="18"/>
          <w:szCs w:val="18"/>
        </w:rPr>
      </w:pPr>
      <w:r w:rsidRPr="00184F68">
        <w:rPr>
          <w:b/>
          <w:bCs/>
        </w:rPr>
        <w:lastRenderedPageBreak/>
        <w:t xml:space="preserve">Supplemental Table </w:t>
      </w:r>
      <w:r w:rsidR="00E068DB">
        <w:rPr>
          <w:b/>
          <w:bCs/>
        </w:rPr>
        <w:t>15</w:t>
      </w:r>
      <w:r>
        <w:rPr>
          <w:b/>
          <w:bCs/>
        </w:rPr>
        <w:t xml:space="preserve">. </w:t>
      </w:r>
      <w:r w:rsidRPr="00E6782B">
        <w:t xml:space="preserve">Descriptive </w:t>
      </w:r>
      <w:r>
        <w:t xml:space="preserve">Statistics </w:t>
      </w:r>
      <w:r w:rsidRPr="00E6782B">
        <w:t xml:space="preserve">for Items of </w:t>
      </w:r>
      <w:r>
        <w:t>the DES by total sample</w:t>
      </w:r>
      <w:r w:rsidR="0031061E">
        <w:t xml:space="preserve">, stratified </w:t>
      </w:r>
      <w:proofErr w:type="gramStart"/>
      <w:r w:rsidR="0031061E">
        <w:t>sample</w:t>
      </w:r>
      <w:proofErr w:type="gramEnd"/>
      <w:r>
        <w:t xml:space="preserve">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984"/>
        <w:gridCol w:w="669"/>
        <w:gridCol w:w="647"/>
        <w:gridCol w:w="669"/>
        <w:gridCol w:w="647"/>
        <w:gridCol w:w="669"/>
        <w:gridCol w:w="647"/>
        <w:gridCol w:w="669"/>
        <w:gridCol w:w="647"/>
        <w:gridCol w:w="669"/>
        <w:gridCol w:w="647"/>
        <w:gridCol w:w="669"/>
        <w:gridCol w:w="647"/>
        <w:gridCol w:w="669"/>
        <w:gridCol w:w="647"/>
      </w:tblGrid>
      <w:tr w:rsidR="00137753" w:rsidRPr="00642754" w14:paraId="1C7CBCEE" w14:textId="77777777" w:rsidTr="00642754">
        <w:trPr>
          <w:trHeight w:val="20"/>
        </w:trPr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DBD1833" w14:textId="77777777" w:rsidR="00137753" w:rsidRPr="00137753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137753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563638" w14:textId="77777777" w:rsidR="00137753" w:rsidRPr="00137753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137753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6AC61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onnect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33DCEE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ense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5371B1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Learn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E17B49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aning</w:t>
            </w:r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E77361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AnswrdQ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E63875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proofErr w:type="spellStart"/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RoleAwar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B22A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Clarify</w:t>
            </w:r>
          </w:p>
        </w:tc>
      </w:tr>
      <w:tr w:rsidR="00137753" w:rsidRPr="00642754" w14:paraId="7EF1B465" w14:textId="77777777" w:rsidTr="006427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B7A5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45A3631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DDC60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C4244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6FA0D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AC45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4D479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7CDAB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9FD4C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74731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302EF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46664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8BC74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29BD6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4321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8E90F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Strat</w:t>
            </w:r>
          </w:p>
        </w:tc>
      </w:tr>
      <w:tr w:rsidR="00137753" w:rsidRPr="00642754" w14:paraId="3256488C" w14:textId="77777777" w:rsidTr="00642754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7FA1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FD90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280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362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984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57D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FB7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E3F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19E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7BF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DD1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A3B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5DF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D46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319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449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1</w:t>
            </w:r>
          </w:p>
        </w:tc>
      </w:tr>
      <w:tr w:rsidR="00137753" w:rsidRPr="00642754" w14:paraId="0E30B960" w14:textId="77777777" w:rsidTr="00642754">
        <w:trPr>
          <w:trHeight w:val="20"/>
        </w:trPr>
        <w:tc>
          <w:tcPr>
            <w:tcW w:w="0" w:type="auto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7B8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54E9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4B0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4A5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128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2CE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FA7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029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619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5B0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5F6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EB4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DC1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E56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7CD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E95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2</w:t>
            </w:r>
          </w:p>
        </w:tc>
      </w:tr>
      <w:tr w:rsidR="00137753" w:rsidRPr="00642754" w14:paraId="66D0D7A6" w14:textId="77777777" w:rsidTr="00642754">
        <w:trPr>
          <w:trHeight w:val="20"/>
        </w:trPr>
        <w:tc>
          <w:tcPr>
            <w:tcW w:w="0" w:type="auto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5AA2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F2FD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8A6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AD7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7C3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C0A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524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73E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B73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9A3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2D8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8B2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363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89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704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E37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.83</w:t>
            </w:r>
          </w:p>
        </w:tc>
      </w:tr>
      <w:tr w:rsidR="00137753" w:rsidRPr="00642754" w14:paraId="01CA21FC" w14:textId="77777777" w:rsidTr="00642754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DFB5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0BE0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8A9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59C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3DD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9E4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960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959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3A3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15B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D19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920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265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7A4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D97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48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137753" w:rsidRPr="00642754" w14:paraId="5F162916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8375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0137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601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31C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BC0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CB8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22E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EE5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260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54E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105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697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CDB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596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749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BD7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137753" w:rsidRPr="00642754" w14:paraId="38FB3476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32D4C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DA38F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894F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7B6D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E8AF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6B6E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4394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52AF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DE9A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852D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E4F3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2577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2193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E3A8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84E7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6399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137753" w:rsidRPr="00642754" w14:paraId="0F737C60" w14:textId="77777777" w:rsidTr="00642754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86E6F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4A73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0B7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F7C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3AF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876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F97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7C7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7F9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402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6EF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8A9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97A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930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47F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5D7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53</w:t>
            </w:r>
          </w:p>
        </w:tc>
      </w:tr>
      <w:tr w:rsidR="00137753" w:rsidRPr="00642754" w14:paraId="57E21781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771AEE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152B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045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334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46A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FA9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33B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E56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711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576C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CE0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F63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E96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236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560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019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3</w:t>
            </w:r>
          </w:p>
        </w:tc>
      </w:tr>
      <w:tr w:rsidR="00137753" w:rsidRPr="00642754" w14:paraId="03538C24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C850F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95814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4E9F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1F8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FDC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B6C7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313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A23F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1972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0EC17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E134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6A4B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91DF3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ED29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1A02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8F17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1.01</w:t>
            </w:r>
          </w:p>
        </w:tc>
      </w:tr>
      <w:tr w:rsidR="00137753" w:rsidRPr="00642754" w14:paraId="783D2F27" w14:textId="77777777" w:rsidTr="00642754">
        <w:trPr>
          <w:trHeight w:val="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3FFDE" w14:textId="26641114" w:rsidR="00137753" w:rsidRPr="00642754" w:rsidRDefault="003A0D67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C9BB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F2DC" w14:textId="3178647C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B94A" w14:textId="4368B388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1DC7" w14:textId="733767EE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4997" w14:textId="2A3AE896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E7B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AB9" w14:textId="72CF9BF8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5C9F" w14:textId="158F08AC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0931" w14:textId="7EF73F2D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76F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C2B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6F3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EDB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63EF" w14:textId="2C7C4A5C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3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B05A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.19</w:t>
            </w:r>
          </w:p>
        </w:tc>
      </w:tr>
      <w:tr w:rsidR="00137753" w:rsidRPr="00642754" w14:paraId="211F4E26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6EFCA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05B4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A4C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5C3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F36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BA2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037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27F9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432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7595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880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750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EE7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7D01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774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294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4</w:t>
            </w:r>
          </w:p>
        </w:tc>
      </w:tr>
      <w:tr w:rsidR="00137753" w:rsidRPr="00137753" w14:paraId="04CB91C9" w14:textId="77777777" w:rsidTr="006427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05CFBC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F4785" w14:textId="77777777" w:rsidR="00137753" w:rsidRPr="00642754" w:rsidRDefault="00137753" w:rsidP="00137753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7AC8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3AB8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797F4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D640D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41CAA" w14:textId="6A367C8A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6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C8CB6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EEBA0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213DF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11512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2432E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82E4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294B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0F15F" w14:textId="4BD5680A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</w:t>
            </w:r>
            <w:r w:rsidR="00661164"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89C28" w14:textId="77777777" w:rsidR="00137753" w:rsidRPr="00642754" w:rsidRDefault="00137753" w:rsidP="0013775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</w:pPr>
            <w:r w:rsidRPr="00642754">
              <w:rPr>
                <w:rFonts w:eastAsia="Times New Roman" w:cstheme="minorHAnsi"/>
                <w:color w:val="333333"/>
                <w:kern w:val="0"/>
                <w:lang w:eastAsia="en-CA"/>
                <w14:ligatures w14:val="none"/>
              </w:rPr>
              <w:t>0.79</w:t>
            </w:r>
          </w:p>
        </w:tc>
      </w:tr>
    </w:tbl>
    <w:p w14:paraId="5C60DDBC" w14:textId="77777777" w:rsidR="00DC2C6B" w:rsidRDefault="00DC2C6B" w:rsidP="00770362">
      <w:pPr>
        <w:rPr>
          <w:sz w:val="18"/>
          <w:szCs w:val="18"/>
        </w:rPr>
      </w:pPr>
    </w:p>
    <w:p w14:paraId="2E2FBA11" w14:textId="77777777" w:rsidR="00DC2C6B" w:rsidRDefault="00DC2C6B" w:rsidP="00770362">
      <w:pPr>
        <w:rPr>
          <w:sz w:val="18"/>
          <w:szCs w:val="18"/>
        </w:rPr>
      </w:pPr>
    </w:p>
    <w:p w14:paraId="7D35D2E6" w14:textId="77777777" w:rsidR="00DC2C6B" w:rsidRDefault="00DC2C6B" w:rsidP="00770362">
      <w:pPr>
        <w:rPr>
          <w:sz w:val="18"/>
          <w:szCs w:val="18"/>
        </w:rPr>
      </w:pPr>
    </w:p>
    <w:p w14:paraId="162C7241" w14:textId="2B54D578" w:rsidR="006734DE" w:rsidRDefault="006734DE" w:rsidP="006734DE">
      <w:pPr>
        <w:jc w:val="center"/>
        <w:rPr>
          <w:b/>
          <w:bCs/>
          <w:sz w:val="18"/>
          <w:szCs w:val="18"/>
        </w:rPr>
      </w:pPr>
      <w:r w:rsidRPr="006734DE">
        <w:rPr>
          <w:b/>
          <w:bCs/>
        </w:rPr>
        <w:t>Impact on Practice</w:t>
      </w:r>
      <w:r>
        <w:rPr>
          <w:b/>
          <w:bCs/>
          <w:sz w:val="18"/>
          <w:szCs w:val="18"/>
        </w:rPr>
        <w:t xml:space="preserve"> </w:t>
      </w:r>
    </w:p>
    <w:p w14:paraId="19020690" w14:textId="77777777" w:rsidR="006734DE" w:rsidRPr="006734DE" w:rsidRDefault="006734DE" w:rsidP="006734DE">
      <w:pPr>
        <w:jc w:val="center"/>
        <w:rPr>
          <w:b/>
          <w:bCs/>
          <w:sz w:val="18"/>
          <w:szCs w:val="18"/>
        </w:rPr>
      </w:pPr>
    </w:p>
    <w:p w14:paraId="313AE47D" w14:textId="215CEE21" w:rsidR="00627921" w:rsidRPr="004261C7" w:rsidRDefault="004261C7" w:rsidP="004261C7">
      <w:pPr>
        <w:spacing w:after="0"/>
        <w:rPr>
          <w:sz w:val="18"/>
          <w:szCs w:val="18"/>
        </w:rPr>
      </w:pPr>
      <w:r w:rsidRPr="00184F68">
        <w:rPr>
          <w:b/>
          <w:bCs/>
        </w:rPr>
        <w:t xml:space="preserve">Supplemental Table </w:t>
      </w:r>
      <w:r w:rsidR="00E068DB">
        <w:rPr>
          <w:b/>
          <w:bCs/>
        </w:rPr>
        <w:t>16</w:t>
      </w:r>
      <w:r>
        <w:rPr>
          <w:b/>
          <w:bCs/>
        </w:rPr>
        <w:t xml:space="preserve">. </w:t>
      </w:r>
      <w:r w:rsidR="006734DE" w:rsidRPr="00E6782B">
        <w:t xml:space="preserve">Descriptive </w:t>
      </w:r>
      <w:r w:rsidR="006734DE">
        <w:t xml:space="preserve">Statistics </w:t>
      </w:r>
      <w:r w:rsidRPr="00E6782B">
        <w:t xml:space="preserve">for </w:t>
      </w:r>
      <w:r>
        <w:t>impact on practice by total and stratified sample and progra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9"/>
        <w:gridCol w:w="669"/>
        <w:gridCol w:w="607"/>
        <w:gridCol w:w="746"/>
        <w:gridCol w:w="607"/>
        <w:gridCol w:w="618"/>
        <w:gridCol w:w="445"/>
        <w:gridCol w:w="746"/>
        <w:gridCol w:w="604"/>
        <w:gridCol w:w="618"/>
        <w:gridCol w:w="607"/>
        <w:gridCol w:w="746"/>
        <w:gridCol w:w="607"/>
        <w:gridCol w:w="618"/>
      </w:tblGrid>
      <w:tr w:rsidR="00627921" w:rsidRPr="00553786" w14:paraId="464CEAA7" w14:textId="77777777" w:rsidTr="0062792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BFFBE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EEF44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DFC5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5A03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81F13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</w:tr>
      <w:tr w:rsidR="00627921" w:rsidRPr="00553786" w14:paraId="0C14ADA7" w14:textId="77777777" w:rsidTr="006279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2DED7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B8D3D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1A4D" w14:textId="6E37855F" w:rsidR="00627921" w:rsidRPr="00553786" w:rsidRDefault="007E2079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BDE3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84FC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850F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FF5F" w14:textId="3FBAC2DE" w:rsidR="00627921" w:rsidRPr="00553786" w:rsidRDefault="007E2079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2C6D6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2EC1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7FB02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4E98" w14:textId="7B422FD0" w:rsidR="00627921" w:rsidRPr="00553786" w:rsidRDefault="007E2079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51961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B50F8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DEC72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ra</w:t>
            </w:r>
          </w:p>
        </w:tc>
      </w:tr>
      <w:tr w:rsidR="00627921" w:rsidRPr="00553786" w14:paraId="76200FC1" w14:textId="77777777" w:rsidTr="00E52D4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AA26" w14:textId="77777777" w:rsidR="00627921" w:rsidRPr="00553786" w:rsidRDefault="00627921" w:rsidP="00E5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3C68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625B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3192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993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9689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E64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09D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1AA1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5BD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40A4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9F08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CC6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49E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7</w:t>
            </w:r>
          </w:p>
        </w:tc>
      </w:tr>
      <w:tr w:rsidR="00627921" w:rsidRPr="00553786" w14:paraId="51B6FA66" w14:textId="77777777" w:rsidTr="00E52D4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6935" w14:textId="77777777" w:rsidR="00627921" w:rsidRPr="00553786" w:rsidRDefault="00627921" w:rsidP="00E5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E71A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A9E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24D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13B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0603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7E8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C7E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A27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BF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CEB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16D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70E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13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1</w:t>
            </w:r>
          </w:p>
        </w:tc>
      </w:tr>
      <w:tr w:rsidR="00627921" w:rsidRPr="00553786" w14:paraId="078CEA3A" w14:textId="77777777" w:rsidTr="00E52D4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01B4" w14:textId="77777777" w:rsidR="00627921" w:rsidRPr="00553786" w:rsidRDefault="00627921" w:rsidP="00E5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seK&amp;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50BF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A10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5E9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A6A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DA36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3464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B3F2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4008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22C9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557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2F11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1C9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B0F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3</w:t>
            </w:r>
          </w:p>
        </w:tc>
      </w:tr>
      <w:tr w:rsidR="00627921" w:rsidRPr="00553786" w14:paraId="69581DD8" w14:textId="77777777" w:rsidTr="00E52D4F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6067" w14:textId="77777777" w:rsidR="00627921" w:rsidRPr="00553786" w:rsidRDefault="00627921" w:rsidP="00E5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2523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81C2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EBB6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5EE3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060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1309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079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75C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8DDD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3C1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176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2308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EED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9</w:t>
            </w:r>
          </w:p>
        </w:tc>
      </w:tr>
      <w:tr w:rsidR="00627921" w:rsidRPr="00553786" w14:paraId="35F2F4E6" w14:textId="77777777" w:rsidTr="00E52D4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DD7B5" w14:textId="0AA6AD30" w:rsidR="00627921" w:rsidRPr="00553786" w:rsidRDefault="00A730EB" w:rsidP="00E52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3EB5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5449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46A4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DE6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645F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5E83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A4C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24D1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1F6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4BBF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AC76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0F0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139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19</w:t>
            </w:r>
          </w:p>
        </w:tc>
      </w:tr>
      <w:tr w:rsidR="00627921" w:rsidRPr="00553786" w14:paraId="5E871F7A" w14:textId="77777777" w:rsidTr="0062792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9F71E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A1263" w14:textId="77777777" w:rsidR="00627921" w:rsidRPr="00553786" w:rsidRDefault="00627921" w:rsidP="00BB703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St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04DA9" w14:textId="32C3A435" w:rsidR="00627921" w:rsidRPr="00553786" w:rsidRDefault="008A51CF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0233D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4A2A5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0525C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452AB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4115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8DD77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4F750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0817E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333333"/>
                <w:kern w:val="0"/>
                <w:lang w:eastAsia="en-CA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498EA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B1031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8F0B4" w14:textId="77777777" w:rsidR="00627921" w:rsidRPr="00553786" w:rsidRDefault="00627921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553786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29</w:t>
            </w:r>
          </w:p>
        </w:tc>
      </w:tr>
    </w:tbl>
    <w:p w14:paraId="37923236" w14:textId="77777777" w:rsidR="00547E6F" w:rsidRDefault="00547E6F" w:rsidP="00770362">
      <w:pPr>
        <w:rPr>
          <w:sz w:val="18"/>
          <w:szCs w:val="18"/>
        </w:rPr>
      </w:pPr>
    </w:p>
    <w:p w14:paraId="1EF34BB5" w14:textId="5148DC5F" w:rsidR="002848C3" w:rsidRPr="002848C3" w:rsidRDefault="002848C3" w:rsidP="002848C3">
      <w:pPr>
        <w:spacing w:after="0"/>
      </w:pPr>
      <w:r w:rsidRPr="00B853B0">
        <w:rPr>
          <w:b/>
          <w:bCs/>
        </w:rPr>
        <w:lastRenderedPageBreak/>
        <w:t xml:space="preserve">Supplemental Table </w:t>
      </w:r>
      <w:r w:rsidR="00E068DB">
        <w:rPr>
          <w:b/>
          <w:bCs/>
        </w:rPr>
        <w:t>17</w:t>
      </w:r>
      <w:r w:rsidRPr="00B853B0">
        <w:rPr>
          <w:b/>
          <w:bCs/>
        </w:rPr>
        <w:t xml:space="preserve">. </w:t>
      </w:r>
      <w:r>
        <w:t>Significant differences and mean differences between programs on the impact on practice items for the stratified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"/>
        <w:gridCol w:w="998"/>
        <w:gridCol w:w="1426"/>
        <w:gridCol w:w="1426"/>
      </w:tblGrid>
      <w:tr w:rsidR="00E52D4F" w:rsidRPr="00CF2EBE" w14:paraId="1CCA291C" w14:textId="77777777" w:rsidTr="00BB703E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DDD8" w14:textId="77777777" w:rsidR="00E52D4F" w:rsidRPr="00CF2EBE" w:rsidRDefault="00E52D4F" w:rsidP="00BB70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534E" w14:textId="77777777" w:rsidR="00E52D4F" w:rsidRPr="00CF2EBE" w:rsidRDefault="00E52D4F" w:rsidP="00BB703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853B0">
              <w:rPr>
                <w:rFonts w:eastAsia="Times New Roman" w:cstheme="minorHAnsi"/>
                <w:kern w:val="0"/>
                <w:lang w:eastAsia="en-CA"/>
                <w14:ligatures w14:val="none"/>
              </w:rPr>
              <w:t>Scale</w:t>
            </w:r>
            <w:r>
              <w:rPr>
                <w:rFonts w:eastAsia="Times New Roman" w:cstheme="minorHAnsi"/>
                <w:kern w:val="0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94C7" w14:textId="77777777" w:rsidR="00E52D4F" w:rsidRPr="00CF2EBE" w:rsidRDefault="00E52D4F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L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6E0A" w14:textId="77777777" w:rsidR="00E52D4F" w:rsidRPr="00CF2EBE" w:rsidRDefault="00E52D4F" w:rsidP="00BB7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</w:tr>
      <w:tr w:rsidR="00E52D4F" w:rsidRPr="00CF2EBE" w14:paraId="07BC93EE" w14:textId="77777777" w:rsidTr="00BB703E">
        <w:trPr>
          <w:trHeight w:val="2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E8D9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ur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FDB" w14:textId="28137171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CA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earnLot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927" w14:textId="32F1AA60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.</w:t>
            </w:r>
            <w:r w:rsidR="00427A6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  <w:r w:rsidR="006771A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427A68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8</w:t>
            </w:r>
            <w:r w:rsidR="007E20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28F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7D33BB51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CBFA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30B4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F09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75A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3869128D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1866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234" w14:textId="1AC97389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seK&amp;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3DE" w14:textId="2C7B8709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0.</w:t>
            </w:r>
            <w:r w:rsidR="00140C0A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140C0A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805B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360C85E6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8FDA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5DC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6B1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21D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7B48D1F2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8759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D0C" w14:textId="0854F875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om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CA5" w14:textId="22032308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= .</w:t>
            </w:r>
            <w:r w:rsidR="003E573F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3E573F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660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0C5E9094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1F49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C6D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153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AD1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E52D4F" w:rsidRPr="00CF2EBE" w14:paraId="66CEA46E" w14:textId="77777777" w:rsidTr="00BB703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24E1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Pa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9E89" w14:textId="5083C141" w:rsidR="00E52D4F" w:rsidRPr="00CF2EBE" w:rsidRDefault="00EB2644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earn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BC98" w14:textId="5D1278F0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6771A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F05B" w14:textId="78BCE52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1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9</w:t>
            </w:r>
            <w:r w:rsidR="006771A5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E52D4F" w:rsidRPr="00CF2EBE" w14:paraId="46DE4561" w14:textId="77777777" w:rsidTr="00BB703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86F3D8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DD0" w14:textId="7BE44F3A" w:rsidR="00E52D4F" w:rsidRPr="00CF2EBE" w:rsidRDefault="00EB2644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UseK&amp;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52F" w14:textId="571AE5A1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p </w:t>
            </w:r>
            <w:r w:rsidR="007A37B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7A37B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FD9" w14:textId="57B01704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</w:t>
            </w:r>
            <w:r w:rsidR="00140C0A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1</w:t>
            </w:r>
          </w:p>
        </w:tc>
      </w:tr>
      <w:tr w:rsidR="00E52D4F" w:rsidRPr="00CF2EBE" w14:paraId="7580FDA1" w14:textId="77777777" w:rsidTr="00BB70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186324" w14:textId="77777777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22A" w14:textId="4CFCDE3E" w:rsidR="00E52D4F" w:rsidRPr="00CF2EBE" w:rsidRDefault="00EB2644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94A" w14:textId="084EF460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p </w:t>
            </w:r>
            <w:r w:rsidR="003F2B3A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=</w:t>
            </w: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 .00</w:t>
            </w:r>
            <w:r w:rsidR="003E573F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="003E573F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22A" w14:textId="2329B995" w:rsidR="00E52D4F" w:rsidRPr="00CF2EBE" w:rsidRDefault="00E52D4F" w:rsidP="00BB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CF2EBE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 &lt; .0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 xml:space="preserve">, </w:t>
            </w:r>
            <w:r w:rsidR="002848C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73</w:t>
            </w:r>
          </w:p>
        </w:tc>
      </w:tr>
    </w:tbl>
    <w:p w14:paraId="4F0C41F3" w14:textId="672E61DC" w:rsidR="002159A3" w:rsidRPr="00A41CAE" w:rsidRDefault="00A41CAE" w:rsidP="00A41CA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</w:t>
      </w:r>
      <w:proofErr w:type="spellStart"/>
      <w:r>
        <w:rPr>
          <w:sz w:val="20"/>
          <w:szCs w:val="20"/>
        </w:rPr>
        <w:t>LearnLot</w:t>
      </w:r>
      <w:proofErr w:type="spellEnd"/>
      <w:r>
        <w:rPr>
          <w:sz w:val="20"/>
          <w:szCs w:val="20"/>
        </w:rPr>
        <w:t xml:space="preserve"> = </w:t>
      </w:r>
      <w:r w:rsidR="002159A3" w:rsidRPr="00A41CAE">
        <w:rPr>
          <w:sz w:val="20"/>
          <w:szCs w:val="20"/>
        </w:rPr>
        <w:t xml:space="preserve">I learned a lot from the Virtu-WIL Program </w:t>
      </w:r>
    </w:p>
    <w:p w14:paraId="244AE7F0" w14:textId="6DFA861C" w:rsidR="002159A3" w:rsidRPr="00A41CAE" w:rsidRDefault="00A41CAE" w:rsidP="002159A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UseK&amp;S</w:t>
      </w:r>
      <w:proofErr w:type="spellEnd"/>
      <w:r>
        <w:rPr>
          <w:sz w:val="20"/>
          <w:szCs w:val="20"/>
        </w:rPr>
        <w:t xml:space="preserve"> = </w:t>
      </w:r>
      <w:r w:rsidR="002159A3" w:rsidRPr="00A41CAE">
        <w:rPr>
          <w:sz w:val="20"/>
          <w:szCs w:val="20"/>
        </w:rPr>
        <w:t xml:space="preserve">I believe I will be able to use the knowledge and skills I developed with the Virtu-WIL Program in my clinical practice/practicum. </w:t>
      </w:r>
    </w:p>
    <w:p w14:paraId="6AE10DC7" w14:textId="1B66E67A" w:rsidR="007E2079" w:rsidRPr="00A41CAE" w:rsidRDefault="00A41CAE" w:rsidP="002159A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Comp = </w:t>
      </w:r>
      <w:r w:rsidR="002159A3" w:rsidRPr="00A41CAE">
        <w:rPr>
          <w:sz w:val="20"/>
          <w:szCs w:val="20"/>
        </w:rPr>
        <w:t>I feel more competent and ready for clinical practice/practicum having participated in the Virtu-WIL Program</w:t>
      </w:r>
    </w:p>
    <w:p w14:paraId="21C53501" w14:textId="16458CCF" w:rsidR="00A64FAC" w:rsidRDefault="007E2079" w:rsidP="00E068DB">
      <w:pPr>
        <w:spacing w:after="0" w:line="240" w:lineRule="auto"/>
        <w:rPr>
          <w:sz w:val="20"/>
          <w:szCs w:val="20"/>
        </w:rPr>
      </w:pPr>
      <w:r w:rsidRPr="002159A3">
        <w:rPr>
          <w:sz w:val="20"/>
          <w:szCs w:val="20"/>
          <w:vertAlign w:val="superscript"/>
        </w:rPr>
        <w:t>a</w:t>
      </w:r>
      <w:r w:rsidRPr="002159A3">
        <w:rPr>
          <w:sz w:val="20"/>
          <w:szCs w:val="20"/>
        </w:rPr>
        <w:t xml:space="preserve"> Mean Difference</w:t>
      </w:r>
    </w:p>
    <w:p w14:paraId="389D6552" w14:textId="77777777" w:rsidR="00DC2C6B" w:rsidRDefault="00DC2C6B" w:rsidP="00E068DB">
      <w:pPr>
        <w:spacing w:after="0" w:line="240" w:lineRule="auto"/>
        <w:rPr>
          <w:sz w:val="20"/>
          <w:szCs w:val="20"/>
        </w:rPr>
      </w:pPr>
    </w:p>
    <w:sectPr w:rsidR="00DC2C6B" w:rsidSect="00627921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C13CD" w14:textId="77777777" w:rsidR="001E298A" w:rsidRDefault="001E298A" w:rsidP="00B853B0">
      <w:pPr>
        <w:spacing w:after="0" w:line="240" w:lineRule="auto"/>
      </w:pPr>
      <w:r>
        <w:separator/>
      </w:r>
    </w:p>
  </w:endnote>
  <w:endnote w:type="continuationSeparator" w:id="0">
    <w:p w14:paraId="159BAC04" w14:textId="77777777" w:rsidR="001E298A" w:rsidRDefault="001E298A" w:rsidP="00B85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2D7FE" w14:textId="77777777" w:rsidR="001E298A" w:rsidRDefault="001E298A" w:rsidP="00B853B0">
      <w:pPr>
        <w:spacing w:after="0" w:line="240" w:lineRule="auto"/>
      </w:pPr>
      <w:r>
        <w:separator/>
      </w:r>
    </w:p>
  </w:footnote>
  <w:footnote w:type="continuationSeparator" w:id="0">
    <w:p w14:paraId="15F79598" w14:textId="77777777" w:rsidR="001E298A" w:rsidRDefault="001E298A" w:rsidP="00B85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4346"/>
    <w:multiLevelType w:val="hybridMultilevel"/>
    <w:tmpl w:val="2DEAC860"/>
    <w:lvl w:ilvl="0" w:tplc="AFE46402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754DF"/>
    <w:multiLevelType w:val="hybridMultilevel"/>
    <w:tmpl w:val="90CA0D52"/>
    <w:lvl w:ilvl="0" w:tplc="8DBA969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9460D6"/>
    <w:multiLevelType w:val="hybridMultilevel"/>
    <w:tmpl w:val="84426486"/>
    <w:lvl w:ilvl="0" w:tplc="65ACDA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331433">
    <w:abstractNumId w:val="1"/>
  </w:num>
  <w:num w:numId="2" w16cid:durableId="175268528">
    <w:abstractNumId w:val="2"/>
  </w:num>
  <w:num w:numId="3" w16cid:durableId="1503624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68"/>
    <w:rsid w:val="00001C91"/>
    <w:rsid w:val="00011B0C"/>
    <w:rsid w:val="000406DC"/>
    <w:rsid w:val="00041868"/>
    <w:rsid w:val="00044338"/>
    <w:rsid w:val="0005762D"/>
    <w:rsid w:val="0006798B"/>
    <w:rsid w:val="000758CF"/>
    <w:rsid w:val="00075DE1"/>
    <w:rsid w:val="00082B20"/>
    <w:rsid w:val="00082CF8"/>
    <w:rsid w:val="00095A55"/>
    <w:rsid w:val="000969FD"/>
    <w:rsid w:val="000A05C8"/>
    <w:rsid w:val="000A1792"/>
    <w:rsid w:val="000B42CE"/>
    <w:rsid w:val="000B6C92"/>
    <w:rsid w:val="000C301D"/>
    <w:rsid w:val="000E39DF"/>
    <w:rsid w:val="000E5620"/>
    <w:rsid w:val="000E714C"/>
    <w:rsid w:val="00100842"/>
    <w:rsid w:val="0010398E"/>
    <w:rsid w:val="00104A12"/>
    <w:rsid w:val="00104DA0"/>
    <w:rsid w:val="00106A6D"/>
    <w:rsid w:val="00106D5D"/>
    <w:rsid w:val="00116BA9"/>
    <w:rsid w:val="00123B4C"/>
    <w:rsid w:val="00131E4D"/>
    <w:rsid w:val="00136081"/>
    <w:rsid w:val="00137753"/>
    <w:rsid w:val="00140C0A"/>
    <w:rsid w:val="00140CBE"/>
    <w:rsid w:val="00144CB3"/>
    <w:rsid w:val="001460AA"/>
    <w:rsid w:val="00157725"/>
    <w:rsid w:val="00161168"/>
    <w:rsid w:val="00166B66"/>
    <w:rsid w:val="001679CE"/>
    <w:rsid w:val="00184F68"/>
    <w:rsid w:val="00185CC5"/>
    <w:rsid w:val="00193122"/>
    <w:rsid w:val="001A4A20"/>
    <w:rsid w:val="001A74F8"/>
    <w:rsid w:val="001B0915"/>
    <w:rsid w:val="001B0E15"/>
    <w:rsid w:val="001C08D3"/>
    <w:rsid w:val="001C5CD4"/>
    <w:rsid w:val="001D0CCB"/>
    <w:rsid w:val="001D3FC1"/>
    <w:rsid w:val="001D7C5D"/>
    <w:rsid w:val="001E0B85"/>
    <w:rsid w:val="001E176A"/>
    <w:rsid w:val="001E298A"/>
    <w:rsid w:val="001F58AF"/>
    <w:rsid w:val="001F7DDD"/>
    <w:rsid w:val="00202057"/>
    <w:rsid w:val="00206564"/>
    <w:rsid w:val="00210368"/>
    <w:rsid w:val="002106A6"/>
    <w:rsid w:val="002159A3"/>
    <w:rsid w:val="0023720B"/>
    <w:rsid w:val="00240E8E"/>
    <w:rsid w:val="002643C3"/>
    <w:rsid w:val="002647EF"/>
    <w:rsid w:val="00266D27"/>
    <w:rsid w:val="00266F86"/>
    <w:rsid w:val="00266FA1"/>
    <w:rsid w:val="00272D84"/>
    <w:rsid w:val="00273C04"/>
    <w:rsid w:val="00275977"/>
    <w:rsid w:val="0027654B"/>
    <w:rsid w:val="002848C3"/>
    <w:rsid w:val="002A18FF"/>
    <w:rsid w:val="002A54FF"/>
    <w:rsid w:val="002B179A"/>
    <w:rsid w:val="002D1790"/>
    <w:rsid w:val="00301012"/>
    <w:rsid w:val="00304AE1"/>
    <w:rsid w:val="0031061E"/>
    <w:rsid w:val="0032116C"/>
    <w:rsid w:val="00322EEF"/>
    <w:rsid w:val="00322F7F"/>
    <w:rsid w:val="00334329"/>
    <w:rsid w:val="00336662"/>
    <w:rsid w:val="00344C65"/>
    <w:rsid w:val="00350449"/>
    <w:rsid w:val="00353E64"/>
    <w:rsid w:val="00370E62"/>
    <w:rsid w:val="00371758"/>
    <w:rsid w:val="00390A91"/>
    <w:rsid w:val="00390FE2"/>
    <w:rsid w:val="003A0D67"/>
    <w:rsid w:val="003A33B9"/>
    <w:rsid w:val="003C0A3A"/>
    <w:rsid w:val="003C7D0F"/>
    <w:rsid w:val="003E573F"/>
    <w:rsid w:val="003E7D80"/>
    <w:rsid w:val="003F0E0E"/>
    <w:rsid w:val="003F2B3A"/>
    <w:rsid w:val="00410401"/>
    <w:rsid w:val="004261C7"/>
    <w:rsid w:val="00427A68"/>
    <w:rsid w:val="00432097"/>
    <w:rsid w:val="00435728"/>
    <w:rsid w:val="0044020F"/>
    <w:rsid w:val="00440D3C"/>
    <w:rsid w:val="004421A0"/>
    <w:rsid w:val="00443542"/>
    <w:rsid w:val="00444561"/>
    <w:rsid w:val="00450FC1"/>
    <w:rsid w:val="00451217"/>
    <w:rsid w:val="00455C21"/>
    <w:rsid w:val="004656DB"/>
    <w:rsid w:val="00466C98"/>
    <w:rsid w:val="00474C44"/>
    <w:rsid w:val="00490914"/>
    <w:rsid w:val="00492B71"/>
    <w:rsid w:val="00492C80"/>
    <w:rsid w:val="00496933"/>
    <w:rsid w:val="004A4FD8"/>
    <w:rsid w:val="004A7CA9"/>
    <w:rsid w:val="004B1CC8"/>
    <w:rsid w:val="004B6B6B"/>
    <w:rsid w:val="004C01E4"/>
    <w:rsid w:val="004C7ADB"/>
    <w:rsid w:val="004D33AE"/>
    <w:rsid w:val="0050186D"/>
    <w:rsid w:val="00503268"/>
    <w:rsid w:val="005242CB"/>
    <w:rsid w:val="00536606"/>
    <w:rsid w:val="0053764E"/>
    <w:rsid w:val="00547E6F"/>
    <w:rsid w:val="005517F7"/>
    <w:rsid w:val="0055395E"/>
    <w:rsid w:val="00555C2E"/>
    <w:rsid w:val="005573E0"/>
    <w:rsid w:val="0056553C"/>
    <w:rsid w:val="00571FFD"/>
    <w:rsid w:val="005947C9"/>
    <w:rsid w:val="005A1506"/>
    <w:rsid w:val="005A3A69"/>
    <w:rsid w:val="005A6285"/>
    <w:rsid w:val="005A7B6B"/>
    <w:rsid w:val="005B0B9C"/>
    <w:rsid w:val="005B0E4B"/>
    <w:rsid w:val="005B330E"/>
    <w:rsid w:val="005B7314"/>
    <w:rsid w:val="005C1D33"/>
    <w:rsid w:val="005C7D18"/>
    <w:rsid w:val="005D050E"/>
    <w:rsid w:val="005D1B65"/>
    <w:rsid w:val="005D332F"/>
    <w:rsid w:val="005D5279"/>
    <w:rsid w:val="005E1C24"/>
    <w:rsid w:val="005E2A95"/>
    <w:rsid w:val="005E6E9A"/>
    <w:rsid w:val="005F001E"/>
    <w:rsid w:val="005F0108"/>
    <w:rsid w:val="005F7DDC"/>
    <w:rsid w:val="00600829"/>
    <w:rsid w:val="006019DF"/>
    <w:rsid w:val="00606257"/>
    <w:rsid w:val="00607478"/>
    <w:rsid w:val="006117E6"/>
    <w:rsid w:val="00620E17"/>
    <w:rsid w:val="0062332F"/>
    <w:rsid w:val="00625BE7"/>
    <w:rsid w:val="00627921"/>
    <w:rsid w:val="006333E6"/>
    <w:rsid w:val="00633DEC"/>
    <w:rsid w:val="00637633"/>
    <w:rsid w:val="00642754"/>
    <w:rsid w:val="006471EA"/>
    <w:rsid w:val="00650DC6"/>
    <w:rsid w:val="00652C72"/>
    <w:rsid w:val="00661164"/>
    <w:rsid w:val="00672C6F"/>
    <w:rsid w:val="006734DE"/>
    <w:rsid w:val="006771A5"/>
    <w:rsid w:val="00680F99"/>
    <w:rsid w:val="00682969"/>
    <w:rsid w:val="006A0EF0"/>
    <w:rsid w:val="006A5D9A"/>
    <w:rsid w:val="006A7C1B"/>
    <w:rsid w:val="006D4E55"/>
    <w:rsid w:val="006F4794"/>
    <w:rsid w:val="006F56B8"/>
    <w:rsid w:val="007034C5"/>
    <w:rsid w:val="00715AE2"/>
    <w:rsid w:val="00717FF9"/>
    <w:rsid w:val="00720FDE"/>
    <w:rsid w:val="007227EC"/>
    <w:rsid w:val="007348B6"/>
    <w:rsid w:val="00734E82"/>
    <w:rsid w:val="0074060E"/>
    <w:rsid w:val="00741FB2"/>
    <w:rsid w:val="00745CB4"/>
    <w:rsid w:val="0074727A"/>
    <w:rsid w:val="00755B12"/>
    <w:rsid w:val="00760DC2"/>
    <w:rsid w:val="00760F5E"/>
    <w:rsid w:val="0076132D"/>
    <w:rsid w:val="00761CC2"/>
    <w:rsid w:val="00762874"/>
    <w:rsid w:val="00762DC3"/>
    <w:rsid w:val="00765CBB"/>
    <w:rsid w:val="007665ED"/>
    <w:rsid w:val="00770362"/>
    <w:rsid w:val="00772C28"/>
    <w:rsid w:val="007874CA"/>
    <w:rsid w:val="007A37B3"/>
    <w:rsid w:val="007B4623"/>
    <w:rsid w:val="007B7235"/>
    <w:rsid w:val="007C182A"/>
    <w:rsid w:val="007D6033"/>
    <w:rsid w:val="007E2079"/>
    <w:rsid w:val="007E5D43"/>
    <w:rsid w:val="007E7DE3"/>
    <w:rsid w:val="00812AB0"/>
    <w:rsid w:val="00820863"/>
    <w:rsid w:val="00826BDD"/>
    <w:rsid w:val="0083240D"/>
    <w:rsid w:val="008341CC"/>
    <w:rsid w:val="0083683E"/>
    <w:rsid w:val="00836F31"/>
    <w:rsid w:val="00840F6D"/>
    <w:rsid w:val="008434A0"/>
    <w:rsid w:val="0085731C"/>
    <w:rsid w:val="00880196"/>
    <w:rsid w:val="0089391F"/>
    <w:rsid w:val="00896D6B"/>
    <w:rsid w:val="00897B4D"/>
    <w:rsid w:val="008A51CF"/>
    <w:rsid w:val="008B0898"/>
    <w:rsid w:val="008B0BDF"/>
    <w:rsid w:val="008C03AF"/>
    <w:rsid w:val="008C339E"/>
    <w:rsid w:val="008E499E"/>
    <w:rsid w:val="008F1957"/>
    <w:rsid w:val="008F5CAD"/>
    <w:rsid w:val="00911C26"/>
    <w:rsid w:val="00917F97"/>
    <w:rsid w:val="00940B08"/>
    <w:rsid w:val="00956CCA"/>
    <w:rsid w:val="00960418"/>
    <w:rsid w:val="00971B1B"/>
    <w:rsid w:val="00972836"/>
    <w:rsid w:val="009865FF"/>
    <w:rsid w:val="00995D3B"/>
    <w:rsid w:val="009B0F46"/>
    <w:rsid w:val="009B345B"/>
    <w:rsid w:val="009B7263"/>
    <w:rsid w:val="009C0A41"/>
    <w:rsid w:val="009C4904"/>
    <w:rsid w:val="009C6C42"/>
    <w:rsid w:val="009D1736"/>
    <w:rsid w:val="009E0A93"/>
    <w:rsid w:val="009F1186"/>
    <w:rsid w:val="009F4585"/>
    <w:rsid w:val="00A14886"/>
    <w:rsid w:val="00A20C88"/>
    <w:rsid w:val="00A21269"/>
    <w:rsid w:val="00A27E4B"/>
    <w:rsid w:val="00A32DA5"/>
    <w:rsid w:val="00A352DD"/>
    <w:rsid w:val="00A35BF9"/>
    <w:rsid w:val="00A41CAE"/>
    <w:rsid w:val="00A47D91"/>
    <w:rsid w:val="00A53C9F"/>
    <w:rsid w:val="00A56E65"/>
    <w:rsid w:val="00A6042C"/>
    <w:rsid w:val="00A64FAC"/>
    <w:rsid w:val="00A730EB"/>
    <w:rsid w:val="00A77A33"/>
    <w:rsid w:val="00A941CB"/>
    <w:rsid w:val="00A96AB3"/>
    <w:rsid w:val="00AA23FB"/>
    <w:rsid w:val="00AA6857"/>
    <w:rsid w:val="00AC5132"/>
    <w:rsid w:val="00AC795F"/>
    <w:rsid w:val="00AD02CD"/>
    <w:rsid w:val="00AD11BD"/>
    <w:rsid w:val="00AD49AE"/>
    <w:rsid w:val="00AD608B"/>
    <w:rsid w:val="00AE0CBC"/>
    <w:rsid w:val="00AE21EB"/>
    <w:rsid w:val="00AE43D7"/>
    <w:rsid w:val="00AF2F7B"/>
    <w:rsid w:val="00AF3E17"/>
    <w:rsid w:val="00AF4D6D"/>
    <w:rsid w:val="00B00639"/>
    <w:rsid w:val="00B01505"/>
    <w:rsid w:val="00B07328"/>
    <w:rsid w:val="00B12926"/>
    <w:rsid w:val="00B142A6"/>
    <w:rsid w:val="00B20274"/>
    <w:rsid w:val="00B21025"/>
    <w:rsid w:val="00B468C6"/>
    <w:rsid w:val="00B4790B"/>
    <w:rsid w:val="00B505E5"/>
    <w:rsid w:val="00B57019"/>
    <w:rsid w:val="00B57E7A"/>
    <w:rsid w:val="00B72D87"/>
    <w:rsid w:val="00B75ABD"/>
    <w:rsid w:val="00B81B5F"/>
    <w:rsid w:val="00B853B0"/>
    <w:rsid w:val="00B93112"/>
    <w:rsid w:val="00B97CDE"/>
    <w:rsid w:val="00BA15ED"/>
    <w:rsid w:val="00BA6F5D"/>
    <w:rsid w:val="00BB4460"/>
    <w:rsid w:val="00BC18C0"/>
    <w:rsid w:val="00BD1366"/>
    <w:rsid w:val="00BD5A44"/>
    <w:rsid w:val="00BE2DEB"/>
    <w:rsid w:val="00BF3CFB"/>
    <w:rsid w:val="00BF5430"/>
    <w:rsid w:val="00C03972"/>
    <w:rsid w:val="00C04708"/>
    <w:rsid w:val="00C06237"/>
    <w:rsid w:val="00C11F40"/>
    <w:rsid w:val="00C1399A"/>
    <w:rsid w:val="00C17CF1"/>
    <w:rsid w:val="00C20A4E"/>
    <w:rsid w:val="00C26E6F"/>
    <w:rsid w:val="00C30C8F"/>
    <w:rsid w:val="00C31001"/>
    <w:rsid w:val="00C31550"/>
    <w:rsid w:val="00C33821"/>
    <w:rsid w:val="00C4538E"/>
    <w:rsid w:val="00C4748F"/>
    <w:rsid w:val="00C56B90"/>
    <w:rsid w:val="00C616AB"/>
    <w:rsid w:val="00C820A8"/>
    <w:rsid w:val="00C92AE0"/>
    <w:rsid w:val="00C97DB3"/>
    <w:rsid w:val="00CA6E9F"/>
    <w:rsid w:val="00CA6FAF"/>
    <w:rsid w:val="00CB0230"/>
    <w:rsid w:val="00CB2ABA"/>
    <w:rsid w:val="00CB5529"/>
    <w:rsid w:val="00CC0237"/>
    <w:rsid w:val="00CC05CB"/>
    <w:rsid w:val="00CC490A"/>
    <w:rsid w:val="00CD0DC2"/>
    <w:rsid w:val="00CE33E1"/>
    <w:rsid w:val="00CF0B4E"/>
    <w:rsid w:val="00CF2036"/>
    <w:rsid w:val="00CF2D95"/>
    <w:rsid w:val="00CF70C0"/>
    <w:rsid w:val="00D06A2E"/>
    <w:rsid w:val="00D10B3A"/>
    <w:rsid w:val="00D13B0C"/>
    <w:rsid w:val="00D32B23"/>
    <w:rsid w:val="00D41EB0"/>
    <w:rsid w:val="00D42430"/>
    <w:rsid w:val="00D443BC"/>
    <w:rsid w:val="00D44AA3"/>
    <w:rsid w:val="00D55A35"/>
    <w:rsid w:val="00D61AD2"/>
    <w:rsid w:val="00D66A51"/>
    <w:rsid w:val="00D704E5"/>
    <w:rsid w:val="00D84097"/>
    <w:rsid w:val="00D86749"/>
    <w:rsid w:val="00D86828"/>
    <w:rsid w:val="00D93B88"/>
    <w:rsid w:val="00D9709D"/>
    <w:rsid w:val="00DA699C"/>
    <w:rsid w:val="00DB3287"/>
    <w:rsid w:val="00DB604D"/>
    <w:rsid w:val="00DB7177"/>
    <w:rsid w:val="00DC2C6B"/>
    <w:rsid w:val="00DC453B"/>
    <w:rsid w:val="00DE6750"/>
    <w:rsid w:val="00DF4A7B"/>
    <w:rsid w:val="00DF4DEA"/>
    <w:rsid w:val="00DF574B"/>
    <w:rsid w:val="00DF730C"/>
    <w:rsid w:val="00E05FA9"/>
    <w:rsid w:val="00E0686F"/>
    <w:rsid w:val="00E068DB"/>
    <w:rsid w:val="00E10CEF"/>
    <w:rsid w:val="00E13EF5"/>
    <w:rsid w:val="00E2010A"/>
    <w:rsid w:val="00E370D9"/>
    <w:rsid w:val="00E51691"/>
    <w:rsid w:val="00E52D4F"/>
    <w:rsid w:val="00E53B43"/>
    <w:rsid w:val="00E60828"/>
    <w:rsid w:val="00E63F44"/>
    <w:rsid w:val="00E6782B"/>
    <w:rsid w:val="00E93663"/>
    <w:rsid w:val="00E96EE4"/>
    <w:rsid w:val="00EA1310"/>
    <w:rsid w:val="00EB0E1F"/>
    <w:rsid w:val="00EB2644"/>
    <w:rsid w:val="00EB6411"/>
    <w:rsid w:val="00ED1AC8"/>
    <w:rsid w:val="00ED460A"/>
    <w:rsid w:val="00EE3535"/>
    <w:rsid w:val="00EE4D9C"/>
    <w:rsid w:val="00EE5243"/>
    <w:rsid w:val="00EF0CAA"/>
    <w:rsid w:val="00EF64BD"/>
    <w:rsid w:val="00F06E33"/>
    <w:rsid w:val="00F11CEA"/>
    <w:rsid w:val="00F21318"/>
    <w:rsid w:val="00F21763"/>
    <w:rsid w:val="00F33D36"/>
    <w:rsid w:val="00F36DFF"/>
    <w:rsid w:val="00F44996"/>
    <w:rsid w:val="00F4780C"/>
    <w:rsid w:val="00F51456"/>
    <w:rsid w:val="00F52EAE"/>
    <w:rsid w:val="00F61FEB"/>
    <w:rsid w:val="00F67438"/>
    <w:rsid w:val="00F71438"/>
    <w:rsid w:val="00F8408C"/>
    <w:rsid w:val="00FD53CA"/>
    <w:rsid w:val="00FE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51172F"/>
  <w15:chartTrackingRefBased/>
  <w15:docId w15:val="{CED4524A-0CF4-49F6-908F-BCAAAB3F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4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43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03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5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3B0"/>
  </w:style>
  <w:style w:type="paragraph" w:styleId="Footer">
    <w:name w:val="footer"/>
    <w:basedOn w:val="Normal"/>
    <w:link w:val="FooterChar"/>
    <w:uiPriority w:val="99"/>
    <w:unhideWhenUsed/>
    <w:rsid w:val="00B85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3B0"/>
  </w:style>
  <w:style w:type="paragraph" w:styleId="Revision">
    <w:name w:val="Revision"/>
    <w:hidden/>
    <w:uiPriority w:val="99"/>
    <w:semiHidden/>
    <w:rsid w:val="00D06A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44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Violato</dc:creator>
  <cp:keywords/>
  <dc:description/>
  <cp:lastModifiedBy>Margaret Verkuyl</cp:lastModifiedBy>
  <cp:revision>4</cp:revision>
  <dcterms:created xsi:type="dcterms:W3CDTF">2023-12-14T23:15:00Z</dcterms:created>
  <dcterms:modified xsi:type="dcterms:W3CDTF">2023-12-15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d1786c-0eb5-4f57-86c1-2dfd0edf1274</vt:lpwstr>
  </property>
</Properties>
</file>